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C0928" w14:textId="30DF6D89" w:rsidR="00A02A75" w:rsidRPr="004E1736" w:rsidRDefault="00A02A75" w:rsidP="00A02A75">
      <w:pPr>
        <w:widowControl w:val="0"/>
        <w:snapToGrid w:val="0"/>
        <w:spacing w:after="0" w:line="480" w:lineRule="auto"/>
        <w:jc w:val="both"/>
        <w:rPr>
          <w:rFonts w:ascii="Times New Roman" w:hAnsi="Times New Roman" w:cs="Times New Roman"/>
          <w:sz w:val="21"/>
          <w:szCs w:val="21"/>
          <w14:ligatures w14:val="standardContextual"/>
        </w:rPr>
      </w:pPr>
      <w:r w:rsidRPr="004E1736">
        <w:rPr>
          <w:rFonts w:ascii="Times New Roman" w:hAnsi="Times New Roman" w:cs="Times New Roman"/>
          <w:sz w:val="21"/>
          <w:szCs w:val="21"/>
          <w14:ligatures w14:val="standardContextual"/>
        </w:rPr>
        <w:t xml:space="preserve">Table </w:t>
      </w:r>
      <w:r w:rsidR="00B62F72">
        <w:rPr>
          <w:rFonts w:ascii="Times New Roman" w:eastAsiaTheme="minorEastAsia" w:hAnsi="Times New Roman" w:cs="Times New Roman" w:hint="eastAsia"/>
          <w:sz w:val="21"/>
          <w:szCs w:val="21"/>
          <w14:ligatures w14:val="standardContextual"/>
        </w:rPr>
        <w:t>S</w:t>
      </w:r>
      <w:r w:rsidR="00064309">
        <w:rPr>
          <w:rFonts w:ascii="Times New Roman" w:eastAsiaTheme="minorEastAsia" w:hAnsi="Times New Roman" w:cs="Times New Roman" w:hint="eastAsia"/>
          <w:sz w:val="21"/>
          <w:szCs w:val="21"/>
          <w14:ligatures w14:val="standardContextual"/>
        </w:rPr>
        <w:t>2</w:t>
      </w:r>
      <w:r w:rsidRPr="004E1736">
        <w:rPr>
          <w:rFonts w:ascii="Times New Roman" w:hAnsi="Times New Roman" w:cs="Times New Roman"/>
          <w:sz w:val="21"/>
          <w:szCs w:val="21"/>
          <w14:ligatures w14:val="standardContextual"/>
        </w:rPr>
        <w:t xml:space="preserve">. Comparison of eosinophilic gastrointestinal diseases (EGIDs) between years: </w:t>
      </w:r>
      <w:r w:rsidRPr="004E1736">
        <w:rPr>
          <w:rFonts w:ascii="Times New Roman" w:eastAsia="ＭＳ 明朝" w:hAnsi="Times New Roman" w:cs="Times New Roman"/>
          <w:sz w:val="21"/>
          <w:szCs w:val="21"/>
          <w14:ligatures w14:val="standardContextual"/>
        </w:rPr>
        <w:t>trend analysis</w:t>
      </w:r>
    </w:p>
    <w:p w14:paraId="7913E179" w14:textId="0E14C0EE" w:rsidR="000F4918" w:rsidRPr="001A3046" w:rsidRDefault="00A02A75" w:rsidP="006D7E59">
      <w:pPr>
        <w:snapToGrid w:val="0"/>
        <w:spacing w:after="0"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4E1736">
        <w:rPr>
          <w:rFonts w:ascii="Times New Roman" w:hAnsi="Times New Roman" w:cs="Times New Roman"/>
          <w:sz w:val="21"/>
          <w:szCs w:val="21"/>
        </w:rPr>
        <w:t xml:space="preserve">Table </w:t>
      </w:r>
      <w:r w:rsidR="00B62F72">
        <w:rPr>
          <w:rFonts w:ascii="Times New Roman" w:eastAsiaTheme="minorEastAsia" w:hAnsi="Times New Roman" w:cs="Times New Roman" w:hint="eastAsia"/>
          <w:sz w:val="21"/>
          <w:szCs w:val="21"/>
        </w:rPr>
        <w:t>S</w:t>
      </w:r>
      <w:r w:rsidR="00064309">
        <w:rPr>
          <w:rFonts w:ascii="Times New Roman" w:eastAsia="ＭＳ 明朝" w:hAnsi="Times New Roman" w:cs="Times New Roman" w:hint="eastAsia"/>
          <w:sz w:val="21"/>
          <w:szCs w:val="21"/>
        </w:rPr>
        <w:t>2</w:t>
      </w:r>
      <w:r w:rsidRPr="004E1736">
        <w:rPr>
          <w:rFonts w:ascii="Times New Roman" w:hAnsi="Times New Roman" w:cs="Times New Roman"/>
          <w:sz w:val="21"/>
          <w:szCs w:val="21"/>
        </w:rPr>
        <w:t xml:space="preserve">-A. </w:t>
      </w:r>
      <w:r w:rsidRPr="004E1736">
        <w:rPr>
          <w:rFonts w:ascii="Times New Roman" w:eastAsiaTheme="minorEastAsia" w:hAnsi="Times New Roman" w:cs="Times New Roman"/>
          <w:sz w:val="21"/>
          <w:szCs w:val="21"/>
        </w:rPr>
        <w:t>Trend analysis: eosinophilic esophagitis (</w:t>
      </w:r>
      <w:proofErr w:type="spellStart"/>
      <w:r w:rsidRPr="004E1736">
        <w:rPr>
          <w:rFonts w:ascii="Times New Roman" w:eastAsiaTheme="minorEastAsia" w:hAnsi="Times New Roman" w:cs="Times New Roman"/>
          <w:sz w:val="21"/>
          <w:szCs w:val="21"/>
        </w:rPr>
        <w:t>EoE</w:t>
      </w:r>
      <w:proofErr w:type="spellEnd"/>
      <w:r w:rsidRPr="004E1736">
        <w:rPr>
          <w:rFonts w:ascii="Times New Roman" w:eastAsiaTheme="minorEastAsia" w:hAnsi="Times New Roman" w:cs="Times New Roman"/>
          <w:sz w:val="21"/>
          <w:szCs w:val="21"/>
        </w:rPr>
        <w:t>)</w:t>
      </w:r>
      <w:r w:rsidR="003412D1" w:rsidRPr="001A3046">
        <w:rPr>
          <w:rFonts w:ascii="Times New Roman" w:hAnsi="Times New Roman" w:cs="Times New Roman"/>
          <w:sz w:val="21"/>
          <w:szCs w:val="21"/>
        </w:rPr>
        <w:t xml:space="preserve">  </w:t>
      </w:r>
    </w:p>
    <w:tbl>
      <w:tblPr>
        <w:tblW w:w="5736" w:type="pct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0"/>
        <w:gridCol w:w="1852"/>
        <w:gridCol w:w="426"/>
        <w:gridCol w:w="270"/>
        <w:gridCol w:w="491"/>
        <w:gridCol w:w="204"/>
        <w:gridCol w:w="426"/>
        <w:gridCol w:w="270"/>
        <w:gridCol w:w="491"/>
        <w:gridCol w:w="204"/>
        <w:gridCol w:w="426"/>
        <w:gridCol w:w="270"/>
        <w:gridCol w:w="492"/>
        <w:gridCol w:w="204"/>
        <w:gridCol w:w="426"/>
        <w:gridCol w:w="270"/>
        <w:gridCol w:w="492"/>
        <w:gridCol w:w="204"/>
        <w:gridCol w:w="426"/>
        <w:gridCol w:w="270"/>
        <w:gridCol w:w="492"/>
        <w:gridCol w:w="204"/>
        <w:gridCol w:w="458"/>
        <w:gridCol w:w="270"/>
        <w:gridCol w:w="492"/>
        <w:gridCol w:w="204"/>
        <w:gridCol w:w="458"/>
        <w:gridCol w:w="270"/>
        <w:gridCol w:w="492"/>
        <w:gridCol w:w="204"/>
        <w:gridCol w:w="458"/>
        <w:gridCol w:w="270"/>
        <w:gridCol w:w="492"/>
        <w:gridCol w:w="204"/>
        <w:gridCol w:w="566"/>
        <w:gridCol w:w="270"/>
        <w:gridCol w:w="492"/>
        <w:gridCol w:w="650"/>
        <w:gridCol w:w="263"/>
      </w:tblGrid>
      <w:tr w:rsidR="00EE3BBB" w14:paraId="44FA8157" w14:textId="77777777" w:rsidTr="00164EFD">
        <w:trPr>
          <w:trHeight w:val="20"/>
        </w:trPr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DA2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623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35264" w14:textId="71E71F1A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A1D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A072" w14:textId="22F4C1D0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16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273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D8E6" w14:textId="244A5492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17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E0E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90C2" w14:textId="3C5E1A19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1FD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F723F" w14:textId="316CB702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19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8704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A422" w14:textId="78AA2B75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20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739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F78D" w14:textId="24C9FD8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819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3004" w14:textId="12D52D3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DB0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5425" w14:textId="73E9E6C9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23</w:t>
            </w:r>
            <w:bookmarkStart w:id="0" w:name="_Hlk209035580"/>
            <w:r w:rsidR="000C061E" w:rsidRPr="000C061E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*</w:t>
            </w:r>
            <w:bookmarkEnd w:id="0"/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E1C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P-value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CDC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EE3BBB" w14:paraId="1EBDF279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0C35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3C20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7F21E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35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045B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0192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43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207E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5B96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209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67CC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CFE3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142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222E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0FED6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459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D1D34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615F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1638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5F99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5645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2470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7E7F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B316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2613)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2C5C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A7E8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437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5822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for trend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DCF7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EE3BBB" w14:paraId="6AB4FDD5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D815" w14:textId="1537AD3F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Ag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8C7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2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E42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A36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538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48F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C6E5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C8B1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FF2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2E4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9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E26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ABC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2F7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B2D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7876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3F3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7CF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F53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9D7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DD0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363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F4E9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234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BFD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A62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9E8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66C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A47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1EA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BB3F7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2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14C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CD3B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84F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089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3A9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83BF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23A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95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3D16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a</w:t>
            </w:r>
          </w:p>
        </w:tc>
      </w:tr>
      <w:tr w:rsidR="00EE3BBB" w14:paraId="55662271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D52E" w14:textId="4A84AF89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Sex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28C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C5FC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4C2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8A4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463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DC2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BFC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304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9DA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61B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5C3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5C1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ABB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D736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07E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5E1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7A6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C58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3BB5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9780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865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F9A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DA1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E2E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681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5921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1CEE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BD6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552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F4F1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7C5F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7128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23A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B09B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F1C9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0D5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24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B51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39A784B5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3E0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E7AF" w14:textId="7107683B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024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737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126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2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4E3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686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EC4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08A1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1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E21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E29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072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56A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3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5B3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43E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8BE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F3B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9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213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952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D906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7E8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6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3EF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34F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9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E03E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A0E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6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E43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BB3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7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D6A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0513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7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5E7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804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8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F79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E5C6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8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CF6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2AB0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949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C84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50A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A56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3B5C3840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E10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C79E" w14:textId="1A35D26F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D396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FD8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19C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A27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A22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17C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A2F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680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9D26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951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8ED6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8EC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9EC0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189E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4F3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1D4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577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DAF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AC2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D76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0FF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613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0C1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D1A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F05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9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43A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BD4B4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F89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018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2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A2D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EE6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505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1E46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497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DCA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053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670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3D93A8E3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D38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D70D" w14:textId="34988325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Others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E9B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AD3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ABC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574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B10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897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D3A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833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C57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52A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CA3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1E4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C317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2AC3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70C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588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5C3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22D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8E8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D2B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ACF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A02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CDE4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4F8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2A7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AA7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4B0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790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E1F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DEC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28C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218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345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FB3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52A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BD6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2817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5F604772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DE96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FD55" w14:textId="7B8F0499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Unknow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5B60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663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0F5E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87D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95F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90E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B60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A79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9BA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1D8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A508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F29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0D5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2922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BA1E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F6A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31C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28E3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4988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C1A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A01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DD42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28AE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972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2AB3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0126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ECC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EC8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C76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E9FA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E5B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E19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18E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349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14F7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23A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82C16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5B8553F8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B922" w14:textId="6C64265C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Smok</w:t>
            </w:r>
            <w:r w:rsidR="007D32A2"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ing </w:t>
            </w: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history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033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928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F3D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E63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339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C648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61E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485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E34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2B6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FE2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57E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96AC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D02C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023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2CA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D3F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ADE3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A58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6BBA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071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5FF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5ED0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4FA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219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BEB3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98A5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AD9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1D7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830B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14A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852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7A1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C7E6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A7B5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ACF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1E68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5EAF5C4A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4948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101F" w14:textId="13924402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urrent smo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3B40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AC63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3D4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116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3682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05DE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F8DB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AFEB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935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BA64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47DF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2308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CEC2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D50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0EC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5423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A1F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BBF2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167E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C8F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D33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FDB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D44F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D1B0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1180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216B1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712C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7BFB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FB3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2FB3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A60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C5E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63F9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34E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5065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2CE7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28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5749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C22DB71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7BBF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0156" w14:textId="72ED1FA8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ormer Smo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C2DD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473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9B5E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0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5C70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EEC2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598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3E3B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264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C776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BBA8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E1F0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9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A016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350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EB0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FA9B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D358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91F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7C2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8C77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629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1BB5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D01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B3F6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A149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3AD8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65BB1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6C5D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2E89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164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CFA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D05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EE13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144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61600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E3E7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EFF4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6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5814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D83EC41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78A2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BEFB" w14:textId="0B5171FC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n-smo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A51C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FBD0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2FD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CCF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816B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9D3F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3648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2B1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0CE2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0E8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DF89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5A1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187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CEA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3642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6E65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1286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85D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00F8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7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FED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424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F5F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B97B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8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78B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57A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901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523F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7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DB7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D80C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3787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F07D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7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B8F6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8F2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D60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B4AD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FF62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53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FE5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5CE9694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7BD6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B541" w14:textId="4CCA8795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69D5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10DD0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9ABC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04A6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32F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0AE9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71CC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8132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05C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34A84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508A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ACE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F90B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1BE0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240A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47E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6D6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A628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2D86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5FD5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50F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4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AEE2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FE0D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0C6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3A97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7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84E7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67CA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6A0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75F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5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4BA5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BF86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559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6602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1565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A627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CD3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3615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24181C29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3622B" w14:textId="6302FFBE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istory of alcohol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BA2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3C4B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CB2E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9DE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240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EA59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2EF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F93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A41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1DB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CBC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7AC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67E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D352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D8DD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7B9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198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7F46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5B40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704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3F5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D30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9945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9F9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490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D9E8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418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538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FF9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4CF9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D5B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C48B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6FE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6EB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650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E75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724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139EA552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08DE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FA6D" w14:textId="21A11B8D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</w:t>
            </w: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itual drin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EFE7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559F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9366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7358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AEC9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619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880A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2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CB9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1F5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60D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FAA1F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6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24B5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E52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17BA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144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121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4488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093F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88D6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302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A9F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879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1599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90C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233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38B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8300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76C2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CF91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8E0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27D1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6560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F5C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C92F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2F8C0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AE12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DDF4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541CF0F1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FFCC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A1A1D" w14:textId="7BAFA0AB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n-habitual drin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9EA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5260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0CB5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61CE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04CF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657A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987E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E2D5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C82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E0D9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C186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D93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F5C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B3CAA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252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B8A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ECE9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69097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EAEA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E8B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F99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F84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28B0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B591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360B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30F0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6B70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721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CC45B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B56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B178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10E6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2C4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BE9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505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37F9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31A9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7638C17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3181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078B" w14:textId="573CC0A0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Occasional drin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25B5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54BC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B00B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7528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4D3C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B823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D92D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719C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347C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1F1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5981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711F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822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4451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BBD5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9D2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741D8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FE84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0252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BAB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B76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AC3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5942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FC30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94A7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B4FE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4486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90C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58A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503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F102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1DE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7052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7C8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C6BE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4B5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55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9DDA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5F6197BC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044E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F5C9" w14:textId="064068F3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w abstain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E482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0374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43C4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B31B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0B25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5958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42B7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C0D5E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B367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519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835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BCB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008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873A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76E6D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017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9606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329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44AA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1E3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633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C63F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86D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230B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476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C4D5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D02BC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EBA9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19F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A373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2548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FEF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325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B03C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C0F8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B56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D296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ED79622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FFEF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383C" w14:textId="5601B3C1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n-drink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296B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0BC9E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F5EE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811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B3E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E59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327D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D4AD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E6F0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42D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91D7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ACD7C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C292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418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378E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160E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FE44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2EBF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5080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8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F352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932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8E33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E923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9672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45C5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4C71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5588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00B0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4C4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1A7D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F232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6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3844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42D9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56DF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9342" w14:textId="77777777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3A8B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8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D22A" w14:textId="77777777" w:rsidR="007D32A2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3AA8141F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8060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BD9D" w14:textId="0531DA9F" w:rsidR="007D32A2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B089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CA40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CA59C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198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314D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27F9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3C7E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A11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B7D0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72D6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7880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8A8A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80EA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4DFF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2A4C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666C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1BA5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5DB0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0ED20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A357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1BB7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4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36E2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8299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0338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5ACE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7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540B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2793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1CBB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DBD3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6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CF5E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3F4F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A4C6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090F" w14:textId="77777777" w:rsidR="007D32A2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6914" w14:textId="77777777" w:rsidR="007D32A2" w:rsidRPr="001A3046" w:rsidRDefault="007D32A2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FBEE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C73C" w14:textId="77777777" w:rsidR="007D32A2" w:rsidRPr="001A3046" w:rsidRDefault="007D32A2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0052" w14:textId="77777777" w:rsidR="007D32A2" w:rsidRPr="001A3046" w:rsidRDefault="007D32A2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712AF054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AF6E" w14:textId="6AB95A0D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. pylori infection status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001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C9E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52D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5EA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7CD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4ED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840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701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F0E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CF5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04A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E9F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48D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904A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5BB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59C5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DBE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8FF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6455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730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90A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45B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384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AC0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678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4C5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82BC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461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6B9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898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C0D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49E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ED7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E471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751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4D2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6C05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111091F7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B1AA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9701" w14:textId="232E19D5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EFD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A80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CCA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4B6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8AA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F36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1AC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F68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5A8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E3C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B2BD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381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9C4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57A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9EE1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CFE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F84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11F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BCC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E12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438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82B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213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DF9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F00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3BE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786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50A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AC3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5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D2B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8A8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156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8DC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DD7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C21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F95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1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CBB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346DE712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59B7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A908" w14:textId="6D85704A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Successful eradication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72C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7BC4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A94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0F2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CBC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2F8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D60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E7F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06B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759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C1D4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736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F01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5D2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979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7B5E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394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5B3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3C6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18C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96A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CCF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744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6DC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6F0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D2B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278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267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1E9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8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566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D64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491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F03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6D6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5A5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7A3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6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B970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502582AD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7D38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CBD2" w14:textId="16E631CB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Failure eradicatio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288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C85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6AA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188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0CC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975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B4A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843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52F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E80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6E7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A2A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BF9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300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B31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391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6A1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D1A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19A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689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874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A22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8E5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166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C70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3DE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95C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9D4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195A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667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9BB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F7A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F09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992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99E9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323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9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51A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01C54517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03FC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ABEB" w14:textId="6039CABA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t eradicatio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3A3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87F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B29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57D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373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BCC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2EA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7DC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359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330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593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DD1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843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A7F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BB7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E2E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6D4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B02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C77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B11A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A76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162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58F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0AC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F7E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B4E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E76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B8E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74B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712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57C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99D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263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27D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0F1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D6D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65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503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4252409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3C4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319C" w14:textId="7243F84A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Uninspected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241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B0D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D4AC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4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74E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CB9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DA6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0C4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B24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3F9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9605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9CB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7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C70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B64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A8E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56B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F41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CE8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204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0F7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4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5A1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FD8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DD1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0B78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7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F59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70D0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4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B27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898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7F8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E0B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5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A12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387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2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F873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722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94E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939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3B9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7A0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563C9067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228B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0DF5" w14:textId="6F40C3BF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333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9C3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147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2CF9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6E9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043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10FB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E56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3E3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D57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ECC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712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A28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0C7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6C9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F4B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B14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E61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44F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A98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365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0AF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308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643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824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4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C87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305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021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65A8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061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3B09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AA0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193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F869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EB1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30A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65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E88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0C3668AF" w14:textId="77777777" w:rsidTr="00164EFD">
        <w:trPr>
          <w:trHeight w:val="2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9CB4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84B4" w14:textId="4A569716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A2A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3337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AEB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148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4FAB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906D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A426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3DF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FA3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BC24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A3F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3FD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45D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2DE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42F2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2F0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109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5469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E96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FE0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F69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69A21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C25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B80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CDA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C6CD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5F3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C7E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880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C38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A66EA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FA6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CBC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D3F5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3418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719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2EF0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41185AFD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C918" w14:textId="2E38F22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Hiatal hernia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72C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F2D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BB1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648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078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7FC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705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E09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08E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86C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DDA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12D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75F2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2D7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328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42E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B50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16E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259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D5A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099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644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FF1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0D70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D2B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4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0ED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4AE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A43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BED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9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620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2AA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953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80E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E5A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7FE8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148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3B3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1D233713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639D" w14:textId="1ABAC95E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Reflux esophagitis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77B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A71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B74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4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192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B87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C27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08A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6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E74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5FB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F60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797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137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780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7C2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313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1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1D7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624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597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21D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4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A4AF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A3F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6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454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88B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4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BEE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BB0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2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A35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DEC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864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33E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5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A31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EE8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.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E76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D20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494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6C6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9BE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45A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4CB452EB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487FA" w14:textId="48805943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Atrophic gastritis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64E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C45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E9D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7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6AA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3D7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C0B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249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6F1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EC4B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784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AAD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.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91D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B4F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A6B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BB0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D68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007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650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35D3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1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9A8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634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2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1E5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4D18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.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380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292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1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8BD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D2C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.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5A2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954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6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B73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542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401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112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403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59A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9BA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4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7DA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B740FB9" w14:textId="77777777" w:rsidTr="00164EFD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DB83" w14:textId="6D21F21B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Gastric ulcer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F7C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02FD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F47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5D4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999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512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869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A87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09D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2A3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40F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49E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C90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096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D2A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8F7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73A7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172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781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EE9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F81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1B7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816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7E4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0BB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563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A92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9B2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EF2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5A2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5F7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406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B5A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E7D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F09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7D0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F55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0ED781D5" w14:textId="77777777" w:rsidTr="004149EF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E8C0A3E" w14:textId="42EABEC5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Duodenal ulcer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71C4D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9A320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7EAF1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1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0F7F5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95D83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95AAF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CCF43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3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C2A39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0A08F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066E9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CCF9D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1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A3B8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EA4BE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6F076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7AF6F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62578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C5779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88CA1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BED5F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2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22278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539A5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6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5416A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F6D15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.5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CA2FC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96D2A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0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1C652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6249C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3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B5871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0BC2A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4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38AB2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0B19D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0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EB0DB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792F2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365B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3279F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.6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7EF4E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7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86A79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F14B955" w14:textId="77777777" w:rsidTr="004149EF">
        <w:trPr>
          <w:trHeight w:val="20"/>
        </w:trPr>
        <w:tc>
          <w:tcPr>
            <w:tcW w:w="7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C75B5" w14:textId="5B1D8B1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Eosinophilic esophagitis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C9CD6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98FC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E0E4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58D3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8046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E83F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987A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6D5E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8175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549F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25F7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54BE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E6197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2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2DB4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35BE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9ABB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CC96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6F99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1DDC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6503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14DC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3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1199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08BE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3FE0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5159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70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AA49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9010F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A6BE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9388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61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A902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9CED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1B6D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F7B8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7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2600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9D32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6D31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－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C00B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</w:tbl>
    <w:p w14:paraId="3E48DE23" w14:textId="77777777" w:rsidR="00A02A75" w:rsidRPr="004E1736" w:rsidRDefault="00A02A75" w:rsidP="00A02A75">
      <w:pPr>
        <w:snapToGrid w:val="0"/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4E1736">
        <w:rPr>
          <w:rFonts w:ascii="Times New Roman" w:eastAsiaTheme="minorEastAsia" w:hAnsi="Times New Roman" w:cs="Times New Roman"/>
          <w:sz w:val="21"/>
          <w:szCs w:val="21"/>
        </w:rPr>
        <w:t>Data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>:</w:t>
      </w:r>
      <w:r w:rsidRPr="004E1736">
        <w:rPr>
          <w:rFonts w:ascii="Times New Roman" w:hAnsi="Times New Roman" w:cs="Times New Roman"/>
          <w:sz w:val="21"/>
          <w:szCs w:val="21"/>
        </w:rPr>
        <w:t xml:space="preserve"> n, %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 xml:space="preserve">; </w:t>
      </w:r>
      <w:r w:rsidRPr="004E1736">
        <w:rPr>
          <w:rFonts w:ascii="Times New Roman" w:hAnsi="Times New Roman" w:cs="Times New Roman"/>
          <w:sz w:val="21"/>
          <w:szCs w:val="21"/>
        </w:rPr>
        <w:t>mean ± standard deviation.</w:t>
      </w:r>
    </w:p>
    <w:p w14:paraId="0C7EADB3" w14:textId="77777777" w:rsidR="00A02A75" w:rsidRDefault="00A02A75" w:rsidP="00A02A75">
      <w:pPr>
        <w:snapToGrid w:val="0"/>
        <w:spacing w:after="0"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4E1736">
        <w:rPr>
          <w:rFonts w:ascii="Times New Roman" w:hAnsi="Times New Roman" w:cs="Times New Roman"/>
          <w:sz w:val="21"/>
          <w:szCs w:val="21"/>
        </w:rPr>
        <w:t>P-value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>:</w:t>
      </w:r>
      <w:r w:rsidRPr="004E1736">
        <w:rPr>
          <w:rFonts w:ascii="Times New Roman" w:hAnsi="Times New Roman" w:cs="Times New Roman"/>
          <w:sz w:val="21"/>
          <w:szCs w:val="21"/>
        </w:rPr>
        <w:t xml:space="preserve"> a, linear contrast test by analysis of variance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 xml:space="preserve">; </w:t>
      </w:r>
      <w:r w:rsidRPr="004E1736">
        <w:rPr>
          <w:rFonts w:ascii="Times New Roman" w:hAnsi="Times New Roman" w:cs="Times New Roman"/>
          <w:sz w:val="21"/>
          <w:szCs w:val="21"/>
        </w:rPr>
        <w:t>b, Cochran</w:t>
      </w:r>
      <w:r w:rsidRPr="004E1736">
        <w:rPr>
          <w:rFonts w:ascii="Times New Roman" w:eastAsia="Times New Roman" w:hAnsi="Times New Roman" w:cs="Times New Roman"/>
          <w:sz w:val="21"/>
          <w:szCs w:val="21"/>
        </w:rPr>
        <w:t>–</w:t>
      </w:r>
      <w:r w:rsidRPr="004E1736">
        <w:rPr>
          <w:rFonts w:ascii="Times New Roman" w:hAnsi="Times New Roman" w:cs="Times New Roman"/>
          <w:sz w:val="21"/>
          <w:szCs w:val="21"/>
        </w:rPr>
        <w:t>Armitage test.</w:t>
      </w:r>
    </w:p>
    <w:p w14:paraId="582CF06C" w14:textId="11D3E446" w:rsidR="000C061E" w:rsidRPr="000C061E" w:rsidRDefault="000C061E" w:rsidP="000C061E">
      <w:pPr>
        <w:tabs>
          <w:tab w:val="left" w:pos="7740"/>
        </w:tabs>
        <w:snapToGrid w:val="0"/>
        <w:spacing w:after="0" w:line="480" w:lineRule="auto"/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  <w14:ligatures w14:val="standardContextual"/>
        </w:rPr>
      </w:pPr>
      <w:r w:rsidRPr="000569C3">
        <w:rPr>
          <w:rFonts w:ascii="Times New Roman" w:hAnsi="Times New Roman" w:cs="Times New Roman"/>
          <w:color w:val="000000" w:themeColor="text1"/>
          <w:sz w:val="21"/>
          <w:szCs w:val="21"/>
        </w:rPr>
        <w:t>2023</w:t>
      </w:r>
      <w:r w:rsidRPr="000C061E">
        <w:rPr>
          <w:rFonts w:ascii="Times New Roman" w:eastAsia="游ゴシック" w:hAnsi="Times New Roman" w:cs="Times New Roman"/>
          <w:kern w:val="0"/>
          <w:sz w:val="13"/>
          <w:szCs w:val="13"/>
        </w:rPr>
        <w:t>*</w:t>
      </w:r>
      <w:r w:rsidRPr="000569C3"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  <w:t xml:space="preserve"> The 2023 survey will be conducted over a 3-month period.</w:t>
      </w:r>
    </w:p>
    <w:p w14:paraId="72DA5C5A" w14:textId="77777777" w:rsidR="00A02A75" w:rsidRPr="004E1736" w:rsidRDefault="00A02A75" w:rsidP="00A02A75">
      <w:pPr>
        <w:snapToGrid w:val="0"/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4E1736">
        <w:rPr>
          <w:rFonts w:ascii="Times New Roman" w:hAnsi="Times New Roman" w:cs="Times New Roman"/>
          <w:sz w:val="21"/>
          <w:szCs w:val="21"/>
        </w:rPr>
        <w:t>※Unknown and unlisted answers were excluded from the test.</w:t>
      </w:r>
    </w:p>
    <w:p w14:paraId="5D29883A" w14:textId="77777777" w:rsidR="000F4918" w:rsidRPr="001A3046" w:rsidRDefault="003412D1" w:rsidP="006D7E59">
      <w:pPr>
        <w:snapToGrid w:val="0"/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1A3046">
        <w:rPr>
          <w:rFonts w:ascii="Times New Roman" w:hAnsi="Times New Roman" w:cs="Times New Roman"/>
          <w:sz w:val="21"/>
          <w:szCs w:val="21"/>
        </w:rPr>
        <w:br w:type="page"/>
      </w:r>
    </w:p>
    <w:p w14:paraId="39348D2A" w14:textId="480BC3D6" w:rsidR="00A02A75" w:rsidRPr="001A3046" w:rsidRDefault="003412D1" w:rsidP="006D7E59">
      <w:pPr>
        <w:snapToGrid w:val="0"/>
        <w:spacing w:after="0"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1A3046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B62F72">
        <w:rPr>
          <w:rFonts w:ascii="Times New Roman" w:eastAsiaTheme="minorEastAsia" w:hAnsi="Times New Roman" w:cs="Times New Roman" w:hint="eastAsia"/>
          <w:sz w:val="21"/>
          <w:szCs w:val="21"/>
        </w:rPr>
        <w:t>S</w:t>
      </w:r>
      <w:r w:rsidR="00064309">
        <w:rPr>
          <w:rFonts w:ascii="Times New Roman" w:eastAsiaTheme="minorEastAsia" w:hAnsi="Times New Roman" w:cs="Times New Roman" w:hint="eastAsia"/>
          <w:sz w:val="21"/>
          <w:szCs w:val="21"/>
        </w:rPr>
        <w:t>2</w:t>
      </w:r>
      <w:r w:rsidRPr="001A3046">
        <w:rPr>
          <w:rFonts w:ascii="Times New Roman" w:hAnsi="Times New Roman" w:cs="Times New Roman"/>
          <w:sz w:val="21"/>
          <w:szCs w:val="21"/>
        </w:rPr>
        <w:t xml:space="preserve">-B. </w:t>
      </w:r>
      <w:r w:rsidR="00A02A75" w:rsidRPr="004E1736">
        <w:rPr>
          <w:rFonts w:ascii="Times New Roman" w:eastAsiaTheme="minorEastAsia" w:hAnsi="Times New Roman" w:cs="Times New Roman"/>
          <w:sz w:val="21"/>
          <w:szCs w:val="21"/>
        </w:rPr>
        <w:t>Trend analysis: non-eosinophilic esophagitis eosinophilic gastrointestinal diseases (non-</w:t>
      </w:r>
      <w:proofErr w:type="spellStart"/>
      <w:r w:rsidR="00A02A75" w:rsidRPr="004E1736">
        <w:rPr>
          <w:rFonts w:ascii="Times New Roman" w:eastAsiaTheme="minorEastAsia" w:hAnsi="Times New Roman" w:cs="Times New Roman"/>
          <w:sz w:val="21"/>
          <w:szCs w:val="21"/>
        </w:rPr>
        <w:t>EoE</w:t>
      </w:r>
      <w:proofErr w:type="spellEnd"/>
      <w:r w:rsidR="00A02A75" w:rsidRPr="004E1736">
        <w:rPr>
          <w:rFonts w:ascii="Times New Roman" w:eastAsiaTheme="minorEastAsia" w:hAnsi="Times New Roman" w:cs="Times New Roman"/>
          <w:sz w:val="21"/>
          <w:szCs w:val="21"/>
        </w:rPr>
        <w:t xml:space="preserve"> EGID)</w:t>
      </w:r>
    </w:p>
    <w:tbl>
      <w:tblPr>
        <w:tblW w:w="520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"/>
        <w:gridCol w:w="1794"/>
        <w:gridCol w:w="703"/>
        <w:gridCol w:w="253"/>
        <w:gridCol w:w="305"/>
        <w:gridCol w:w="134"/>
        <w:gridCol w:w="87"/>
        <w:gridCol w:w="134"/>
        <w:gridCol w:w="381"/>
        <w:gridCol w:w="253"/>
        <w:gridCol w:w="247"/>
        <w:gridCol w:w="134"/>
        <w:gridCol w:w="85"/>
        <w:gridCol w:w="134"/>
        <w:gridCol w:w="386"/>
        <w:gridCol w:w="253"/>
        <w:gridCol w:w="247"/>
        <w:gridCol w:w="134"/>
        <w:gridCol w:w="85"/>
        <w:gridCol w:w="134"/>
        <w:gridCol w:w="386"/>
        <w:gridCol w:w="253"/>
        <w:gridCol w:w="247"/>
        <w:gridCol w:w="134"/>
        <w:gridCol w:w="85"/>
        <w:gridCol w:w="134"/>
        <w:gridCol w:w="386"/>
        <w:gridCol w:w="253"/>
        <w:gridCol w:w="247"/>
        <w:gridCol w:w="134"/>
        <w:gridCol w:w="85"/>
        <w:gridCol w:w="134"/>
        <w:gridCol w:w="386"/>
        <w:gridCol w:w="253"/>
        <w:gridCol w:w="247"/>
        <w:gridCol w:w="134"/>
        <w:gridCol w:w="85"/>
        <w:gridCol w:w="134"/>
        <w:gridCol w:w="386"/>
        <w:gridCol w:w="253"/>
        <w:gridCol w:w="247"/>
        <w:gridCol w:w="134"/>
        <w:gridCol w:w="85"/>
        <w:gridCol w:w="134"/>
        <w:gridCol w:w="386"/>
        <w:gridCol w:w="253"/>
        <w:gridCol w:w="256"/>
        <w:gridCol w:w="131"/>
        <w:gridCol w:w="88"/>
        <w:gridCol w:w="131"/>
        <w:gridCol w:w="386"/>
        <w:gridCol w:w="253"/>
        <w:gridCol w:w="259"/>
        <w:gridCol w:w="128"/>
        <w:gridCol w:w="587"/>
        <w:gridCol w:w="128"/>
        <w:gridCol w:w="91"/>
        <w:gridCol w:w="131"/>
      </w:tblGrid>
      <w:tr w:rsidR="00EE3BBB" w14:paraId="5EC402D8" w14:textId="77777777" w:rsidTr="00164EFD">
        <w:trPr>
          <w:gridAfter w:val="1"/>
          <w:wAfter w:w="45" w:type="pct"/>
          <w:trHeight w:val="255"/>
        </w:trPr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D70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19E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FA26" w14:textId="13C5675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15</w:t>
            </w:r>
          </w:p>
        </w:tc>
        <w:tc>
          <w:tcPr>
            <w:tcW w:w="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835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3390" w14:textId="21996DF1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F36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B8DD1" w14:textId="35E49306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17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500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48B3" w14:textId="37B8BA6B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18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CB0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8B42" w14:textId="271AE9F2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19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6581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C987" w14:textId="2AA6EF23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 2020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F45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A591" w14:textId="0723E356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7E1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576D" w14:textId="55F59B26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E25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F31A" w14:textId="298A2971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23</w:t>
            </w: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年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21E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P-value</w:t>
            </w:r>
          </w:p>
        </w:tc>
        <w:tc>
          <w:tcPr>
            <w:tcW w:w="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A07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EE3BBB" w14:paraId="55C7DBF1" w14:textId="77777777" w:rsidTr="00164EFD">
        <w:trPr>
          <w:gridAfter w:val="1"/>
          <w:wAfter w:w="45" w:type="pct"/>
          <w:trHeight w:val="225"/>
        </w:trPr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DFDD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03E74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8D31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4)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5EE5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6790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14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D8BB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679C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71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9750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C0CF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22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A8E7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8352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131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D30A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F612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465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039F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C962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695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9B68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B464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612)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3323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92E9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(n=92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DE1F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for trend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2FC5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EE3BBB" w14:paraId="73B85B03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7ED2" w14:textId="1AB2A26B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291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.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1E8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36F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8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B3F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BA3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.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6FC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194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BFE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5FE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8.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EA3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2C8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44D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3FE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6.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540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080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F32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B7C7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0.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0A2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A71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4CE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5C4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9.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27D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4C0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CDB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A7A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E11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9E4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D37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D18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.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ED2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F6B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B20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91C7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.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48C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±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9B3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766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5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3D0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a</w:t>
            </w:r>
          </w:p>
        </w:tc>
      </w:tr>
      <w:tr w:rsidR="00EE3BBB" w14:paraId="7402FB02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77F5" w14:textId="714763BB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E9AD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03B9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A3F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8A8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6B2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8D69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D19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06B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96E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1D9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D205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CA2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040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9642B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9C3E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A91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153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1031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CB2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004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342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A08B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C426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9C8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CB4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6D7B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F2B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975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F9C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86A9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D7C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246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F40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FA72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BBD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B59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69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7DEE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2706877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7D2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12923" w14:textId="75C46556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0ED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048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C3D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51F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6846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079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149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2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559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BFD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C06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FD7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0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F55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552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B25B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357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BE3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041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DF5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2056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4B0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FFF7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73B6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F426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FFE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90F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6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4A1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80A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B15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C15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9CF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B8E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0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25F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D0D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C7D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575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5.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A51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309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67625F74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A11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56A8" w14:textId="3263A38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60A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60D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782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DAF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002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005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5B0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7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0FC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54C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2A56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DDE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339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17D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CB50E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BB4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101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543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9B2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E03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8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9A2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09B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1CA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1FA6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8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CE0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377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72B3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05C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6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B1C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181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AFB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7BCF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9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91E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609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F70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1C6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4.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0E9E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CD4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190A51BC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E19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791C" w14:textId="63727DF4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Oth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E86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CC2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E31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D63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461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A93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18F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C87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9BE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A24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F121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647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1AA4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EC61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272C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85F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63C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4CE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95E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A46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61E1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D9B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222B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4A4D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57293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4565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254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231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B3F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0F8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C2B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354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CB7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622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94D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E2C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269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42BC307B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5098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B302" w14:textId="4A2DA1FD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Unknow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1AC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65CE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8E3D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A46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195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56E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8BC0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608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358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DE13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3F9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6E2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84C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232F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87D5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D45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DEE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20E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27B7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839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88E7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FD9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F3C1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F68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44F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2F3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4F9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EC7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4E13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F542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D45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247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629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27E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A13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1AA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E6F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49E0D825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BDD8" w14:textId="0F40B93A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moking his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D52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BA52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C49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995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9F5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820F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5A0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C3E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CE2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DE4B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D6D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2A4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C68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EFA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AB2A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1C2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29AF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01C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1C0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8E7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0F0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EC5C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727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3DE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B37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A3E4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47B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ABF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3D8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6E95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44B7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DA4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A4D0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980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186C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997B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0EF7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5725A33C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E90B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3086" w14:textId="7341568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urrent smo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633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FDD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036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0B8F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FC8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993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9CF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877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FB5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C59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35C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CE8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37C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132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9A9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36C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3D8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E1C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5E1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5BF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004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469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7A5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CAE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C61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E14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5B5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2BF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B6DC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BE6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A3A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170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429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1C3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DB1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15C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783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939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9FC64F8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0D49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9738" w14:textId="4687BC28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ormer Smo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EFD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392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C93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D9C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C9B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039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763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60E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F22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AE9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AA6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6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F93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F3D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6E0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830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4DA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DCC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9C4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610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3DF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844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219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2FA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9BF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2AF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97A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A04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CAD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99A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BB8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4EE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255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7FD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79F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889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229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44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63E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046E5444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712F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F1EA" w14:textId="199E2873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n-smo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6FA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3F9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C52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6.7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F4B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3C2A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C81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3B9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5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589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7AE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1A1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849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FF6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1A9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9B8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782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7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7DA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874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211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195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2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2D9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A036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0CF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257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3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E44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4B6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F04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EA2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3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62E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4E5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CEB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543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1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CD3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09D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E94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10F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8.9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CAD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06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BF5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558A128F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636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86A8" w14:textId="22A981CF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D5F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2799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3E68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DF7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DB2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6756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5318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752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D37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2AA4A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B0ED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37F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87C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BC58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75E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008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C89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B780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977F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AF7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2BC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0AD7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D7FD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BE6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754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80D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3DC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FA0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452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866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A41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E67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6B3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3799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F214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A8B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E20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4B8DDCDE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DBC1" w14:textId="663F9763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istory of alcoho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52D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69F0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CF84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BEB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479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7985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8FBF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8795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069E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AAAC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6912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904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211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9B5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00DF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4CC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E32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6673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195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67C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7EE8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71E7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B336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080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1575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EADD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11F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862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193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BEB5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EA29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20E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A267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5F93" w14:textId="77777777" w:rsidR="000F4918" w:rsidRPr="001A3046" w:rsidRDefault="000F4918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8643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757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D1EB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0908E75A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08D7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F1EE" w14:textId="34908B25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</w:t>
            </w:r>
            <w:r w:rsidRPr="001A304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itual drin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F86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339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A7A2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B6CA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1B0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C05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157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194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98F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5170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0C88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84E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DD3F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792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BD2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4F09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CC0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3ED9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F2E9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939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AB26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997C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0B3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A077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BA65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5AE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423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F5F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E0D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BB12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A45D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635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0AF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9F5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9EE1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E226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727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9F6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0A1ECDE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1780" w14:textId="77777777" w:rsidR="000F4918" w:rsidRPr="001A3046" w:rsidRDefault="000F4918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5EFE" w14:textId="41F26593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n-habitual drin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19C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C986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F88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6.7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9E52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A7FA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E2C8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FF00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9603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EA52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47F3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E7E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6736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3C9C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1D2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BA47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2B94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BB49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B65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D545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767B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3248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000D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AAFE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BBED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2AEB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5F9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5AF3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003C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D41E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3FF7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C1FF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1041" w14:textId="77777777" w:rsidR="000F4918" w:rsidRPr="001A3046" w:rsidRDefault="000F4918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656D" w14:textId="77777777" w:rsidR="000F4918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024F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3FFA" w14:textId="77777777" w:rsidR="000F4918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4B44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64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237A" w14:textId="77777777" w:rsidR="000F4918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021EBAB6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C9B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DC0E" w14:textId="6B25B49A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Occasional drin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BAA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BA5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5AE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1C1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07A9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E3B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12A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AB1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795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504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6A1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150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456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446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0D7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3C7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7D9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4C0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FB1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8AE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A3A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0E2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7E3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8BE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06A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E608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3BA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937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419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971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7D7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BFC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5AC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7FD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95E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3923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61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076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CE11A8B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85E5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A1BA" w14:textId="473485B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w abstain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069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3E5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E41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724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3C0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B1E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C5F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161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E17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A6A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74F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C31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E1A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FE1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8F3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5F0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B48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9E7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20C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910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E8F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949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FDF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741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CF1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D5F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1D1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528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926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79D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13F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46F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3F8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4CA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788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D9A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92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F85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0AA8B1CB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009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8BC0" w14:textId="5AD70A1E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n-drink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0CC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374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9A7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3C4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CF2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F72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F01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EEF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15B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AAA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AF3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7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AAD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20BF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B5C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A1C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5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221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9B2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10D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264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2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5CA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DA2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6E3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63C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34C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259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D80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057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1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A0C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059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C2D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2FB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5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13C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E87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5DB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4E0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4.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823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216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54D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ED96571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606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6CD0" w14:textId="110EE66B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Unknow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3FE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60AE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ABE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B68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516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EB3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185D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912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AE0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12F2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7DA4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F17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49D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386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1CE4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1D4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634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E074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5A29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B27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BA5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9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F159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AC17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B02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415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1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DF4E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2835C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39F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6E8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1AE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761A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76E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0D6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282C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EEE35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595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5D7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24BD2904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8282" w14:textId="746EA910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. pylori infection statu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82C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E60F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9827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EDA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FA1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0717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B794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616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DF4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4A03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16CD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9BC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EAF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73509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5C0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715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9BF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ACF10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501D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1DF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2D6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8364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44EF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41B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E35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B88F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F6A7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410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8E8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AB3B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AB08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3F6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2E3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2810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CD58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998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09D6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11F3526C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42D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EBE9" w14:textId="4DF76E6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Negativ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F20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F31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00E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3.3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437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B96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168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74D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EA8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DEE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6E6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61F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2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368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7A9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E11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30F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366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4D9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09E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7C0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7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9FE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99A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CC3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984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747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0A0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E63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AC76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BAC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1D4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AEE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3DF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FE1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0F5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C1E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E56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.8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C31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09F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077019A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B3FB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7E40" w14:textId="78D48991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Successful eradication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1D7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2B4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525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21B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D14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774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64A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C79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D30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B85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D02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EC2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12B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383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71F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0F93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619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909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7CD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46B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584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9E4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B98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183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6A8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2BC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86B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884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E00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D95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0D1A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4D6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892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F54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994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76B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621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CFA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46060FCD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49CF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7460" w14:textId="1CD4536B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Failure eradica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491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A6E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4C0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A677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FA39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62D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199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512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636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CB5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059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6FC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853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BF7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FC8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ED3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EC2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F6A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026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7A9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DEA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C18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EEE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B06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C71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AFB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DA5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74E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7D3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21B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544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CF0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730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357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6F6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324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934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1EB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04FA4D8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0ED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AAF50" w14:textId="09B0BC08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t eradica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50E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7FC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16C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216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B83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18D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A2FF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2A7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24F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F17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5FD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989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B33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6D8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8E4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97F5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5F7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FB7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2C7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9CB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E22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217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E0B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C54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BA2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E67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73C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434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09C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20D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5E8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128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8D9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13A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999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F872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353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9CF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6DEA5A6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C8A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EAB5" w14:textId="5CD56900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Uninspecte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054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973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AB1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6.7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4FB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646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37A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EE1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5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BBD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8BD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3FB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71C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EA36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848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0E4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8E7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3F7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FEE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0C3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25B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D7B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84B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1B6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8BCA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4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11E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D6C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3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A1C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722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1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4AD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D99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8A1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265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C7F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B36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850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246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7.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835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459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376B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38342FD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903F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8A8B" w14:textId="540326EE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BF2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028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E57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BED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576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230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68E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AB0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E7D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C53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27E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76A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AA5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EF9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71F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B8B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2AB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723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899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198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896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69D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276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F49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B60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B90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376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39D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B58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FB7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0FE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DA4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A8B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7DA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F9A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.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9BC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4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4E7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59FBF580" w14:textId="77777777" w:rsidTr="00164EFD">
        <w:trPr>
          <w:trHeight w:val="255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D0A2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9FE8" w14:textId="53781E6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64F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4D56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C9A3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538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F9D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F6EF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FC27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290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C89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EE510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48D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2D0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A70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A232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3766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318B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54C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8C39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1B15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CD3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C57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38F4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B07E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D96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C8D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AF14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7D57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3BD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5FC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E8A8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3CD1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CD1D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B6D5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7D17" w14:textId="77777777" w:rsidR="00385451" w:rsidRPr="001A3046" w:rsidRDefault="0038545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ABD5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CC7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D304" w14:textId="77777777" w:rsidR="00385451" w:rsidRPr="001A3046" w:rsidRDefault="00385451" w:rsidP="006D7E5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E3BBB" w14:paraId="1B37AAC7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206B" w14:textId="6E48C093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Hiatal her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787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838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E0C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0D6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8FDB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D15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D6D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85E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8E9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CA6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07A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153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D7E3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E63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F7F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5670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266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BDC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A13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D7B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FA7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D01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F8C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90A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56DF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7AA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64F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260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D3A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8F5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043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F61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D19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E7B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463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2E46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37C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4FFD02E9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F4898" w14:textId="32B8A5D1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Reflux esophagiti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C0D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E45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FCA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6A9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F25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5C3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49B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8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FF1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211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8CC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A02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0883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507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055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2DF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2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B95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24F0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FAC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EE2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0EA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121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A16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AF1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1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6B9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207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DC3C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C3A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4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15E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7ED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65C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9BC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C6E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932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86C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55F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A34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51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41B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C674600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75CB" w14:textId="4925D415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Atrophic gastriti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BBB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6CE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3C8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DF21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CCA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107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767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CFD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101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8B2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763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4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CDC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500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B72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CC6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3E1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306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D74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70B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357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866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AA9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1B2C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3E0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551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EB9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C03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FF4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40C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2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073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7D6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9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C47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065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248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ED0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7.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7F1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61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01A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23ECFD20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56D61" w14:textId="5633F8F5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Gastric ulc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F3F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9EAE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906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091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C379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C60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03C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59A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773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566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E7A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141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6E9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2201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399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4026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FCEF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C4E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759E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E6B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F7A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28B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E20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9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EF7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DE8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B88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FFB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EB4F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36F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EEC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A34B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23F4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0875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288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7DF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574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262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23D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B9B495E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89AB" w14:textId="6D76EC80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hAnsi="Times New Roman" w:cs="Times New Roman"/>
                <w:sz w:val="13"/>
                <w:szCs w:val="13"/>
              </w:rPr>
              <w:t>Duodenal ulc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452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CA4E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EF0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871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ED0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E84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125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FF0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7EB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F28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A3F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07905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8331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C87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4D8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55D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A666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6A0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75EC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33BD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856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36B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999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108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B61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1AB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FB3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.2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B9E2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CB6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E529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341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2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C97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D12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360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B69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.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5EA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29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FA9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793D7AB5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08D1" w14:textId="28CC1E3A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Eosinophilic gastritis and duodenitis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24E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5A4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7EBA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5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7CDC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F53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0B0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19C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7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F7E0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2264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4FB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DCD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7.5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41AE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89A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870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78A2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9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84D7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097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9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E0C0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F8EE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3.3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A10A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B8C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5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564D7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7A2D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5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E3AB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F05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2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E013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0CE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6.0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9EC9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4697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8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B07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8B59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8.8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BA68" w14:textId="77777777" w:rsidR="00385451" w:rsidRPr="001A3046" w:rsidRDefault="0038545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2942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9E0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05E1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0.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36F8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0.164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A4B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  <w:tr w:rsidR="00EE3BBB" w14:paraId="6DFA5EE8" w14:textId="77777777" w:rsidTr="00164EFD">
        <w:trPr>
          <w:trHeight w:val="255"/>
        </w:trPr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9727B" w14:textId="59965790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lastRenderedPageBreak/>
              <w:t>Eosinophilic enteritis and eosinophilic coliti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9B4ED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E8C36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5E29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00.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26EB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DE3E8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D0011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85C4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8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8C9F0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7D43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59F52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DD5F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4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75CDF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2AA8E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5F7B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D9B38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72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8AEE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A9BA0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82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11C84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FFA8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2.6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AC936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5F0F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AE19F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E3DCB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4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574F5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4972C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36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8475B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635C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62.7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97387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1B4EB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325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68205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6F453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.1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7ED6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AFBFA" w14:textId="77777777" w:rsidR="00385451" w:rsidRPr="001A3046" w:rsidRDefault="003412D1" w:rsidP="006D7E59">
            <w:pPr>
              <w:snapToGrid w:val="0"/>
              <w:spacing w:after="0"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A02D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,</w:t>
            </w:r>
          </w:p>
        </w:tc>
        <w:tc>
          <w:tcPr>
            <w:tcW w:w="1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AD004" w14:textId="77777777" w:rsidR="00385451" w:rsidRPr="001A3046" w:rsidRDefault="003412D1" w:rsidP="006D7E59">
            <w:pPr>
              <w:snapToGrid w:val="0"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53.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AF210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b/>
                <w:bCs/>
                <w:kern w:val="0"/>
                <w:sz w:val="13"/>
                <w:szCs w:val="13"/>
              </w:rPr>
              <w:t>0.000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503AA" w14:textId="77777777" w:rsidR="00385451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</w:pPr>
            <w:r w:rsidRPr="001A3046">
              <w:rPr>
                <w:rFonts w:ascii="Times New Roman" w:eastAsia="游ゴシック" w:hAnsi="Times New Roman" w:cs="Times New Roman"/>
                <w:kern w:val="0"/>
                <w:sz w:val="13"/>
                <w:szCs w:val="13"/>
              </w:rPr>
              <w:t>b</w:t>
            </w:r>
          </w:p>
        </w:tc>
      </w:tr>
    </w:tbl>
    <w:p w14:paraId="7C1F2BBC" w14:textId="77777777" w:rsidR="00A02A75" w:rsidRPr="004E1736" w:rsidRDefault="00A02A75" w:rsidP="00A02A75">
      <w:pPr>
        <w:snapToGrid w:val="0"/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4E1736">
        <w:rPr>
          <w:rFonts w:ascii="Times New Roman" w:eastAsiaTheme="minorEastAsia" w:hAnsi="Times New Roman" w:cs="Times New Roman"/>
          <w:sz w:val="21"/>
          <w:szCs w:val="21"/>
        </w:rPr>
        <w:t>Data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>:</w:t>
      </w:r>
      <w:r w:rsidRPr="004E1736">
        <w:rPr>
          <w:rFonts w:ascii="Times New Roman" w:hAnsi="Times New Roman" w:cs="Times New Roman"/>
          <w:sz w:val="21"/>
          <w:szCs w:val="21"/>
        </w:rPr>
        <w:t xml:space="preserve"> n, %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 xml:space="preserve">; </w:t>
      </w:r>
      <w:r w:rsidRPr="004E1736">
        <w:rPr>
          <w:rFonts w:ascii="Times New Roman" w:hAnsi="Times New Roman" w:cs="Times New Roman"/>
          <w:sz w:val="21"/>
          <w:szCs w:val="21"/>
        </w:rPr>
        <w:t xml:space="preserve">mean ± </w:t>
      </w:r>
      <w:r w:rsidRPr="004E1736">
        <w:rPr>
          <w:rFonts w:ascii="Times New Roman" w:eastAsia="Times New Roman" w:hAnsi="Times New Roman" w:cs="Times New Roman"/>
          <w:sz w:val="21"/>
          <w:szCs w:val="21"/>
        </w:rPr>
        <w:t>standard deviation</w:t>
      </w:r>
      <w:r w:rsidRPr="004E1736">
        <w:rPr>
          <w:rFonts w:ascii="Times New Roman" w:hAnsi="Times New Roman" w:cs="Times New Roman"/>
          <w:sz w:val="21"/>
          <w:szCs w:val="21"/>
        </w:rPr>
        <w:t>.</w:t>
      </w:r>
    </w:p>
    <w:p w14:paraId="52DDC308" w14:textId="77777777" w:rsidR="00A02A75" w:rsidRDefault="00A02A75" w:rsidP="00A02A75">
      <w:pPr>
        <w:snapToGrid w:val="0"/>
        <w:spacing w:after="0"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4E1736">
        <w:rPr>
          <w:rFonts w:ascii="Times New Roman" w:hAnsi="Times New Roman" w:cs="Times New Roman"/>
          <w:sz w:val="21"/>
          <w:szCs w:val="21"/>
        </w:rPr>
        <w:t>P-value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>:</w:t>
      </w:r>
      <w:r w:rsidRPr="004E1736">
        <w:rPr>
          <w:rFonts w:ascii="Times New Roman" w:hAnsi="Times New Roman" w:cs="Times New Roman"/>
          <w:sz w:val="21"/>
          <w:szCs w:val="21"/>
        </w:rPr>
        <w:t xml:space="preserve"> a, linear contrast test by analysis of variance</w:t>
      </w:r>
      <w:r w:rsidRPr="004E1736">
        <w:rPr>
          <w:rFonts w:ascii="Times New Roman" w:eastAsia="ＭＳ ゴシック" w:hAnsi="Times New Roman" w:cs="Times New Roman"/>
          <w:sz w:val="21"/>
          <w:szCs w:val="21"/>
        </w:rPr>
        <w:t xml:space="preserve">; </w:t>
      </w:r>
      <w:r w:rsidRPr="004E1736">
        <w:rPr>
          <w:rFonts w:ascii="Times New Roman" w:hAnsi="Times New Roman" w:cs="Times New Roman"/>
          <w:sz w:val="21"/>
          <w:szCs w:val="21"/>
        </w:rPr>
        <w:t>b, Cochran</w:t>
      </w:r>
      <w:r w:rsidRPr="004E1736">
        <w:rPr>
          <w:rFonts w:ascii="Times New Roman" w:eastAsia="Times New Roman" w:hAnsi="Times New Roman" w:cs="Times New Roman"/>
          <w:sz w:val="21"/>
          <w:szCs w:val="21"/>
        </w:rPr>
        <w:t>–</w:t>
      </w:r>
      <w:r w:rsidRPr="004E1736">
        <w:rPr>
          <w:rFonts w:ascii="Times New Roman" w:hAnsi="Times New Roman" w:cs="Times New Roman"/>
          <w:sz w:val="21"/>
          <w:szCs w:val="21"/>
        </w:rPr>
        <w:t>Armitage test.</w:t>
      </w:r>
    </w:p>
    <w:p w14:paraId="7198A57B" w14:textId="7AA50EB2" w:rsidR="000C061E" w:rsidRPr="000C061E" w:rsidRDefault="000C061E" w:rsidP="000C061E">
      <w:pPr>
        <w:tabs>
          <w:tab w:val="left" w:pos="7740"/>
        </w:tabs>
        <w:snapToGrid w:val="0"/>
        <w:spacing w:after="0" w:line="480" w:lineRule="auto"/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  <w14:ligatures w14:val="standardContextual"/>
        </w:rPr>
      </w:pPr>
      <w:r w:rsidRPr="000569C3">
        <w:rPr>
          <w:rFonts w:ascii="Times New Roman" w:hAnsi="Times New Roman" w:cs="Times New Roman"/>
          <w:color w:val="000000" w:themeColor="text1"/>
          <w:sz w:val="21"/>
          <w:szCs w:val="21"/>
        </w:rPr>
        <w:t>2023</w:t>
      </w:r>
      <w:r w:rsidRPr="000C061E">
        <w:rPr>
          <w:rFonts w:ascii="Times New Roman" w:eastAsia="游ゴシック" w:hAnsi="Times New Roman" w:cs="Times New Roman"/>
          <w:kern w:val="0"/>
          <w:sz w:val="13"/>
          <w:szCs w:val="13"/>
        </w:rPr>
        <w:t>*</w:t>
      </w:r>
      <w:r w:rsidRPr="000569C3">
        <w:rPr>
          <w:rFonts w:ascii="Times New Roman" w:eastAsia="ＭＳ 明朝" w:hAnsi="Times New Roman" w:cs="Times New Roman"/>
          <w:color w:val="000000" w:themeColor="text1"/>
          <w:sz w:val="21"/>
          <w:szCs w:val="21"/>
        </w:rPr>
        <w:t xml:space="preserve"> The 2023 survey will be conducted over a 3-month period.</w:t>
      </w:r>
    </w:p>
    <w:p w14:paraId="4764F16D" w14:textId="77777777" w:rsidR="00A02A75" w:rsidRDefault="00A02A75" w:rsidP="00A02A75">
      <w:pPr>
        <w:widowControl w:val="0"/>
        <w:snapToGrid w:val="0"/>
        <w:spacing w:after="0" w:line="480" w:lineRule="auto"/>
        <w:jc w:val="both"/>
        <w:rPr>
          <w:rFonts w:ascii="Times New Roman" w:eastAsiaTheme="minorEastAsia" w:hAnsi="Times New Roman" w:cs="Times New Roman"/>
          <w:sz w:val="21"/>
          <w:szCs w:val="21"/>
        </w:rPr>
      </w:pPr>
      <w:r w:rsidRPr="004E1736">
        <w:rPr>
          <w:rFonts w:ascii="Times New Roman" w:hAnsi="Times New Roman" w:cs="Times New Roman"/>
          <w:sz w:val="21"/>
          <w:szCs w:val="21"/>
        </w:rPr>
        <w:t>※</w:t>
      </w:r>
      <w:bookmarkStart w:id="1" w:name="_Hlk209035550"/>
      <w:r w:rsidRPr="004E1736">
        <w:rPr>
          <w:rFonts w:ascii="Times New Roman" w:hAnsi="Times New Roman" w:cs="Times New Roman"/>
          <w:sz w:val="21"/>
          <w:szCs w:val="21"/>
        </w:rPr>
        <w:t>Unknown and unlisted answers were excluded from the test.</w:t>
      </w:r>
      <w:bookmarkEnd w:id="1"/>
    </w:p>
    <w:sectPr w:rsidR="00A02A75" w:rsidSect="00E85D06"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B9A20" w14:textId="77777777" w:rsidR="00A02A75" w:rsidRDefault="00A02A75" w:rsidP="00A02A75">
      <w:pPr>
        <w:spacing w:after="0" w:line="240" w:lineRule="auto"/>
      </w:pPr>
      <w:r>
        <w:separator/>
      </w:r>
    </w:p>
  </w:endnote>
  <w:endnote w:type="continuationSeparator" w:id="0">
    <w:p w14:paraId="55FEF9EB" w14:textId="77777777" w:rsidR="00A02A75" w:rsidRDefault="00A02A75" w:rsidP="00A02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385B2" w14:textId="77777777" w:rsidR="00A02A75" w:rsidRDefault="00A02A75" w:rsidP="00A02A75">
      <w:pPr>
        <w:spacing w:after="0" w:line="240" w:lineRule="auto"/>
      </w:pPr>
      <w:r>
        <w:separator/>
      </w:r>
    </w:p>
  </w:footnote>
  <w:footnote w:type="continuationSeparator" w:id="0">
    <w:p w14:paraId="1CEB0A0B" w14:textId="77777777" w:rsidR="00A02A75" w:rsidRDefault="00A02A75" w:rsidP="00A02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9D52C2B4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0000002"/>
    <w:multiLevelType w:val="multilevel"/>
    <w:tmpl w:val="E0ACE9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0AC495A"/>
    <w:multiLevelType w:val="hybridMultilevel"/>
    <w:tmpl w:val="894815C4"/>
    <w:lvl w:ilvl="0" w:tplc="942C0242">
      <w:start w:val="1"/>
      <w:numFmt w:val="upperRoman"/>
      <w:lvlText w:val="%1."/>
      <w:lvlJc w:val="right"/>
      <w:pPr>
        <w:ind w:left="720" w:hanging="360"/>
      </w:pPr>
    </w:lvl>
    <w:lvl w:ilvl="1" w:tplc="0866780A" w:tentative="1">
      <w:start w:val="1"/>
      <w:numFmt w:val="lowerLetter"/>
      <w:lvlText w:val="%2."/>
      <w:lvlJc w:val="left"/>
      <w:pPr>
        <w:ind w:left="1440" w:hanging="360"/>
      </w:pPr>
    </w:lvl>
    <w:lvl w:ilvl="2" w:tplc="99DC31D4" w:tentative="1">
      <w:start w:val="1"/>
      <w:numFmt w:val="lowerRoman"/>
      <w:lvlText w:val="%3."/>
      <w:lvlJc w:val="right"/>
      <w:pPr>
        <w:ind w:left="2160" w:hanging="180"/>
      </w:pPr>
    </w:lvl>
    <w:lvl w:ilvl="3" w:tplc="FA5889E0" w:tentative="1">
      <w:start w:val="1"/>
      <w:numFmt w:val="decimal"/>
      <w:lvlText w:val="%4."/>
      <w:lvlJc w:val="left"/>
      <w:pPr>
        <w:ind w:left="2880" w:hanging="360"/>
      </w:pPr>
    </w:lvl>
    <w:lvl w:ilvl="4" w:tplc="CD944680" w:tentative="1">
      <w:start w:val="1"/>
      <w:numFmt w:val="lowerLetter"/>
      <w:lvlText w:val="%5."/>
      <w:lvlJc w:val="left"/>
      <w:pPr>
        <w:ind w:left="3600" w:hanging="360"/>
      </w:pPr>
    </w:lvl>
    <w:lvl w:ilvl="5" w:tplc="FA4E1194" w:tentative="1">
      <w:start w:val="1"/>
      <w:numFmt w:val="lowerRoman"/>
      <w:lvlText w:val="%6."/>
      <w:lvlJc w:val="right"/>
      <w:pPr>
        <w:ind w:left="4320" w:hanging="180"/>
      </w:pPr>
    </w:lvl>
    <w:lvl w:ilvl="6" w:tplc="D206AC84" w:tentative="1">
      <w:start w:val="1"/>
      <w:numFmt w:val="decimal"/>
      <w:lvlText w:val="%7."/>
      <w:lvlJc w:val="left"/>
      <w:pPr>
        <w:ind w:left="5040" w:hanging="360"/>
      </w:pPr>
    </w:lvl>
    <w:lvl w:ilvl="7" w:tplc="B234E694" w:tentative="1">
      <w:start w:val="1"/>
      <w:numFmt w:val="lowerLetter"/>
      <w:lvlText w:val="%8."/>
      <w:lvlJc w:val="left"/>
      <w:pPr>
        <w:ind w:left="5760" w:hanging="360"/>
      </w:pPr>
    </w:lvl>
    <w:lvl w:ilvl="8" w:tplc="7B7E24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0680B"/>
    <w:multiLevelType w:val="multilevel"/>
    <w:tmpl w:val="2C62088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19127413"/>
    <w:multiLevelType w:val="hybridMultilevel"/>
    <w:tmpl w:val="A3BE38BE"/>
    <w:lvl w:ilvl="0" w:tplc="673CFCE8">
      <w:start w:val="1"/>
      <w:numFmt w:val="decimal"/>
      <w:lvlText w:val="%1."/>
      <w:lvlJc w:val="left"/>
      <w:pPr>
        <w:ind w:left="720" w:hanging="360"/>
      </w:pPr>
    </w:lvl>
    <w:lvl w:ilvl="1" w:tplc="04FC931A" w:tentative="1">
      <w:start w:val="1"/>
      <w:numFmt w:val="lowerLetter"/>
      <w:lvlText w:val="%2."/>
      <w:lvlJc w:val="left"/>
      <w:pPr>
        <w:ind w:left="1440" w:hanging="360"/>
      </w:pPr>
    </w:lvl>
    <w:lvl w:ilvl="2" w:tplc="BD5864E2" w:tentative="1">
      <w:start w:val="1"/>
      <w:numFmt w:val="lowerRoman"/>
      <w:lvlText w:val="%3."/>
      <w:lvlJc w:val="right"/>
      <w:pPr>
        <w:ind w:left="2160" w:hanging="180"/>
      </w:pPr>
    </w:lvl>
    <w:lvl w:ilvl="3" w:tplc="A612AABE" w:tentative="1">
      <w:start w:val="1"/>
      <w:numFmt w:val="decimal"/>
      <w:lvlText w:val="%4."/>
      <w:lvlJc w:val="left"/>
      <w:pPr>
        <w:ind w:left="2880" w:hanging="360"/>
      </w:pPr>
    </w:lvl>
    <w:lvl w:ilvl="4" w:tplc="EB6AD53C" w:tentative="1">
      <w:start w:val="1"/>
      <w:numFmt w:val="lowerLetter"/>
      <w:lvlText w:val="%5."/>
      <w:lvlJc w:val="left"/>
      <w:pPr>
        <w:ind w:left="3600" w:hanging="360"/>
      </w:pPr>
    </w:lvl>
    <w:lvl w:ilvl="5" w:tplc="E1C28692" w:tentative="1">
      <w:start w:val="1"/>
      <w:numFmt w:val="lowerRoman"/>
      <w:lvlText w:val="%6."/>
      <w:lvlJc w:val="right"/>
      <w:pPr>
        <w:ind w:left="4320" w:hanging="180"/>
      </w:pPr>
    </w:lvl>
    <w:lvl w:ilvl="6" w:tplc="2E2CCE44" w:tentative="1">
      <w:start w:val="1"/>
      <w:numFmt w:val="decimal"/>
      <w:lvlText w:val="%7."/>
      <w:lvlJc w:val="left"/>
      <w:pPr>
        <w:ind w:left="5040" w:hanging="360"/>
      </w:pPr>
    </w:lvl>
    <w:lvl w:ilvl="7" w:tplc="96060616" w:tentative="1">
      <w:start w:val="1"/>
      <w:numFmt w:val="lowerLetter"/>
      <w:lvlText w:val="%8."/>
      <w:lvlJc w:val="left"/>
      <w:pPr>
        <w:ind w:left="5760" w:hanging="360"/>
      </w:pPr>
    </w:lvl>
    <w:lvl w:ilvl="8" w:tplc="DBE8FB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82547"/>
    <w:multiLevelType w:val="hybridMultilevel"/>
    <w:tmpl w:val="F19A4710"/>
    <w:lvl w:ilvl="0" w:tplc="9E06D92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48EABADC" w:tentative="1">
      <w:start w:val="1"/>
      <w:numFmt w:val="lowerLetter"/>
      <w:lvlText w:val="%2."/>
      <w:lvlJc w:val="left"/>
      <w:pPr>
        <w:ind w:left="1440" w:hanging="360"/>
      </w:pPr>
    </w:lvl>
    <w:lvl w:ilvl="2" w:tplc="4118A230" w:tentative="1">
      <w:start w:val="1"/>
      <w:numFmt w:val="lowerRoman"/>
      <w:lvlText w:val="%3."/>
      <w:lvlJc w:val="right"/>
      <w:pPr>
        <w:ind w:left="2160" w:hanging="180"/>
      </w:pPr>
    </w:lvl>
    <w:lvl w:ilvl="3" w:tplc="95A0C5D0" w:tentative="1">
      <w:start w:val="1"/>
      <w:numFmt w:val="decimal"/>
      <w:lvlText w:val="%4."/>
      <w:lvlJc w:val="left"/>
      <w:pPr>
        <w:ind w:left="2880" w:hanging="360"/>
      </w:pPr>
    </w:lvl>
    <w:lvl w:ilvl="4" w:tplc="77300A60" w:tentative="1">
      <w:start w:val="1"/>
      <w:numFmt w:val="lowerLetter"/>
      <w:lvlText w:val="%5."/>
      <w:lvlJc w:val="left"/>
      <w:pPr>
        <w:ind w:left="3600" w:hanging="360"/>
      </w:pPr>
    </w:lvl>
    <w:lvl w:ilvl="5" w:tplc="6880707E" w:tentative="1">
      <w:start w:val="1"/>
      <w:numFmt w:val="lowerRoman"/>
      <w:lvlText w:val="%6."/>
      <w:lvlJc w:val="right"/>
      <w:pPr>
        <w:ind w:left="4320" w:hanging="180"/>
      </w:pPr>
    </w:lvl>
    <w:lvl w:ilvl="6" w:tplc="08004612" w:tentative="1">
      <w:start w:val="1"/>
      <w:numFmt w:val="decimal"/>
      <w:lvlText w:val="%7."/>
      <w:lvlJc w:val="left"/>
      <w:pPr>
        <w:ind w:left="5040" w:hanging="360"/>
      </w:pPr>
    </w:lvl>
    <w:lvl w:ilvl="7" w:tplc="86226434" w:tentative="1">
      <w:start w:val="1"/>
      <w:numFmt w:val="lowerLetter"/>
      <w:lvlText w:val="%8."/>
      <w:lvlJc w:val="left"/>
      <w:pPr>
        <w:ind w:left="5760" w:hanging="360"/>
      </w:pPr>
    </w:lvl>
    <w:lvl w:ilvl="8" w:tplc="815C34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3027EF"/>
    <w:multiLevelType w:val="multilevel"/>
    <w:tmpl w:val="53BA5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4468633">
    <w:abstractNumId w:val="1"/>
  </w:num>
  <w:num w:numId="2" w16cid:durableId="1019891229">
    <w:abstractNumId w:val="3"/>
  </w:num>
  <w:num w:numId="3" w16cid:durableId="95446428">
    <w:abstractNumId w:val="0"/>
  </w:num>
  <w:num w:numId="4" w16cid:durableId="1478230877">
    <w:abstractNumId w:val="2"/>
  </w:num>
  <w:num w:numId="5" w16cid:durableId="887650373">
    <w:abstractNumId w:val="5"/>
  </w:num>
  <w:num w:numId="6" w16cid:durableId="1508253339">
    <w:abstractNumId w:val="4"/>
  </w:num>
  <w:num w:numId="7" w16cid:durableId="1821358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oNotTrackFormatting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78" w:val="78"/>
    <w:docVar w:name="intellisampler_rd 84" w:val="84"/>
    <w:docVar w:name="intellisampler_rd 89" w:val="89"/>
    <w:docVar w:name="intellisampler_rd 90" w:val="90"/>
    <w:docVar w:name="intellisampler_rd 93" w:val="93"/>
    <w:docVar w:name="intellisampler_rd 98" w:val="98"/>
    <w:docVar w:name="intellisampler_rd 99" w:val="99"/>
    <w:docVar w:name="intellisampler_rt 1" w:val="1"/>
    <w:docVar w:name="intellisampler_rt 10" w:val="10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51" w:val="51"/>
    <w:docVar w:name="intellisampler_rt 56" w:val="56"/>
    <w:docVar w:name="intellisampler_rt 57" w:val="57"/>
    <w:docVar w:name="intellisampler_rt 58" w:val="58"/>
    <w:docVar w:name="intellisampler_rt 59" w:val="59"/>
    <w:docVar w:name="intellisampler_rt 6" w:val="6"/>
    <w:docVar w:name="intellisampler_rt 60" w:val="60"/>
    <w:docVar w:name="intellisampler_rt 61" w:val="61"/>
    <w:docVar w:name="intellisampler_rt 62" w:val="62"/>
    <w:docVar w:name="intellisampler_rt 63" w:val="63"/>
    <w:docVar w:name="intellisampler_rt 64" w:val="64"/>
    <w:docVar w:name="intellisampler_rt 7" w:val="7"/>
    <w:docVar w:name="intellisampler_rt 8" w:val="8"/>
    <w:docVar w:name="intellisampler_rt 9" w:val="9"/>
    <w:docVar w:name="intellisampler_un 81" w:val="81"/>
    <w:docVar w:name="intellisampler_un 86" w:val="86"/>
    <w:docVar w:name="intellisampler_un 88" w:val="88"/>
    <w:docVar w:name="intellisampler_un 92" w:val="92"/>
    <w:docVar w:name="intellisampler_un 96" w:val="96"/>
    <w:docVar w:name="intellisampler_un 97" w:val="97"/>
    <w:docVar w:name="is_review_method" w:val="Normal"/>
    <w:docVar w:name="is_sampling_method" w:val="random"/>
  </w:docVars>
  <w:rsids>
    <w:rsidRoot w:val="005B7424"/>
    <w:rsid w:val="00006C3B"/>
    <w:rsid w:val="000120D0"/>
    <w:rsid w:val="00020A38"/>
    <w:rsid w:val="00021AD5"/>
    <w:rsid w:val="00033DCB"/>
    <w:rsid w:val="0003541D"/>
    <w:rsid w:val="00036A26"/>
    <w:rsid w:val="000404BE"/>
    <w:rsid w:val="00044E54"/>
    <w:rsid w:val="00052585"/>
    <w:rsid w:val="00064309"/>
    <w:rsid w:val="00077126"/>
    <w:rsid w:val="000771E6"/>
    <w:rsid w:val="00077326"/>
    <w:rsid w:val="0008093D"/>
    <w:rsid w:val="00081F18"/>
    <w:rsid w:val="00083CE6"/>
    <w:rsid w:val="00083FC9"/>
    <w:rsid w:val="000979B1"/>
    <w:rsid w:val="000A1351"/>
    <w:rsid w:val="000B3BBD"/>
    <w:rsid w:val="000B5375"/>
    <w:rsid w:val="000B576C"/>
    <w:rsid w:val="000C061E"/>
    <w:rsid w:val="000D277B"/>
    <w:rsid w:val="000F3E48"/>
    <w:rsid w:val="000F4918"/>
    <w:rsid w:val="000F7F11"/>
    <w:rsid w:val="00105EF2"/>
    <w:rsid w:val="0010794B"/>
    <w:rsid w:val="001108CB"/>
    <w:rsid w:val="00110EEB"/>
    <w:rsid w:val="00112913"/>
    <w:rsid w:val="00114460"/>
    <w:rsid w:val="0012132D"/>
    <w:rsid w:val="001237D3"/>
    <w:rsid w:val="001461C5"/>
    <w:rsid w:val="00147459"/>
    <w:rsid w:val="001536BA"/>
    <w:rsid w:val="001573DD"/>
    <w:rsid w:val="00164EFD"/>
    <w:rsid w:val="001832C1"/>
    <w:rsid w:val="00191973"/>
    <w:rsid w:val="001A3046"/>
    <w:rsid w:val="001A37A3"/>
    <w:rsid w:val="001B3231"/>
    <w:rsid w:val="001B4FA8"/>
    <w:rsid w:val="001B63F4"/>
    <w:rsid w:val="001C0A52"/>
    <w:rsid w:val="001D0F5B"/>
    <w:rsid w:val="001D2097"/>
    <w:rsid w:val="001D7B31"/>
    <w:rsid w:val="001E3B62"/>
    <w:rsid w:val="0020143B"/>
    <w:rsid w:val="002103FE"/>
    <w:rsid w:val="00217421"/>
    <w:rsid w:val="00226836"/>
    <w:rsid w:val="00227115"/>
    <w:rsid w:val="00227FE5"/>
    <w:rsid w:val="00231258"/>
    <w:rsid w:val="00235417"/>
    <w:rsid w:val="00236052"/>
    <w:rsid w:val="002529ED"/>
    <w:rsid w:val="002555F5"/>
    <w:rsid w:val="00256CDB"/>
    <w:rsid w:val="00272550"/>
    <w:rsid w:val="00272D07"/>
    <w:rsid w:val="00277F65"/>
    <w:rsid w:val="002833B8"/>
    <w:rsid w:val="002852D7"/>
    <w:rsid w:val="00292F6F"/>
    <w:rsid w:val="002B4A4A"/>
    <w:rsid w:val="002B4E3A"/>
    <w:rsid w:val="002B7672"/>
    <w:rsid w:val="002C170C"/>
    <w:rsid w:val="002C4519"/>
    <w:rsid w:val="002C65F7"/>
    <w:rsid w:val="002D2975"/>
    <w:rsid w:val="002E5AC4"/>
    <w:rsid w:val="002E7EA8"/>
    <w:rsid w:val="002F028E"/>
    <w:rsid w:val="002F1965"/>
    <w:rsid w:val="002F3102"/>
    <w:rsid w:val="00301DE5"/>
    <w:rsid w:val="00310312"/>
    <w:rsid w:val="00310769"/>
    <w:rsid w:val="003127C4"/>
    <w:rsid w:val="00324B39"/>
    <w:rsid w:val="00332069"/>
    <w:rsid w:val="00340AE3"/>
    <w:rsid w:val="003412D1"/>
    <w:rsid w:val="00344F71"/>
    <w:rsid w:val="00351C87"/>
    <w:rsid w:val="0035780C"/>
    <w:rsid w:val="00364B59"/>
    <w:rsid w:val="00365D95"/>
    <w:rsid w:val="00385451"/>
    <w:rsid w:val="00386D28"/>
    <w:rsid w:val="00387F76"/>
    <w:rsid w:val="0039382C"/>
    <w:rsid w:val="0039664D"/>
    <w:rsid w:val="003A6554"/>
    <w:rsid w:val="003B44F8"/>
    <w:rsid w:val="003B5199"/>
    <w:rsid w:val="003B7297"/>
    <w:rsid w:val="003C26A5"/>
    <w:rsid w:val="003C2B17"/>
    <w:rsid w:val="003D0BD4"/>
    <w:rsid w:val="003D319A"/>
    <w:rsid w:val="003E6546"/>
    <w:rsid w:val="003E6DC0"/>
    <w:rsid w:val="003F0C06"/>
    <w:rsid w:val="003F3109"/>
    <w:rsid w:val="003F4057"/>
    <w:rsid w:val="003F586E"/>
    <w:rsid w:val="003F7812"/>
    <w:rsid w:val="00401FC1"/>
    <w:rsid w:val="004076EE"/>
    <w:rsid w:val="004149EF"/>
    <w:rsid w:val="00417690"/>
    <w:rsid w:val="0042624F"/>
    <w:rsid w:val="00427F0C"/>
    <w:rsid w:val="00441E63"/>
    <w:rsid w:val="004558BA"/>
    <w:rsid w:val="00457FFD"/>
    <w:rsid w:val="004610FC"/>
    <w:rsid w:val="00485594"/>
    <w:rsid w:val="0049497B"/>
    <w:rsid w:val="00495C5C"/>
    <w:rsid w:val="004A461B"/>
    <w:rsid w:val="004B5520"/>
    <w:rsid w:val="004B5F96"/>
    <w:rsid w:val="004E1C97"/>
    <w:rsid w:val="004E5D0B"/>
    <w:rsid w:val="004F3560"/>
    <w:rsid w:val="004F42AC"/>
    <w:rsid w:val="004F59C1"/>
    <w:rsid w:val="004F5FEB"/>
    <w:rsid w:val="00506E3A"/>
    <w:rsid w:val="005163BD"/>
    <w:rsid w:val="005229F6"/>
    <w:rsid w:val="0053039A"/>
    <w:rsid w:val="00530710"/>
    <w:rsid w:val="00536C25"/>
    <w:rsid w:val="005413A7"/>
    <w:rsid w:val="00552B6B"/>
    <w:rsid w:val="005537C3"/>
    <w:rsid w:val="0055447B"/>
    <w:rsid w:val="00555708"/>
    <w:rsid w:val="00556FDB"/>
    <w:rsid w:val="00565982"/>
    <w:rsid w:val="005826F0"/>
    <w:rsid w:val="00584752"/>
    <w:rsid w:val="005913D0"/>
    <w:rsid w:val="00591C9A"/>
    <w:rsid w:val="00592329"/>
    <w:rsid w:val="0059484E"/>
    <w:rsid w:val="005B0E26"/>
    <w:rsid w:val="005B27D5"/>
    <w:rsid w:val="005B3E19"/>
    <w:rsid w:val="005B7424"/>
    <w:rsid w:val="005C0B6A"/>
    <w:rsid w:val="005C446E"/>
    <w:rsid w:val="005C4FFE"/>
    <w:rsid w:val="005D4CA5"/>
    <w:rsid w:val="0061069D"/>
    <w:rsid w:val="0061496F"/>
    <w:rsid w:val="006178B5"/>
    <w:rsid w:val="00617DB0"/>
    <w:rsid w:val="0062050C"/>
    <w:rsid w:val="00622537"/>
    <w:rsid w:val="006237B5"/>
    <w:rsid w:val="00634D6E"/>
    <w:rsid w:val="00644411"/>
    <w:rsid w:val="00645B27"/>
    <w:rsid w:val="00653F1F"/>
    <w:rsid w:val="00665CF2"/>
    <w:rsid w:val="00676E03"/>
    <w:rsid w:val="00683548"/>
    <w:rsid w:val="00684AC8"/>
    <w:rsid w:val="006945B6"/>
    <w:rsid w:val="0069630F"/>
    <w:rsid w:val="006B6191"/>
    <w:rsid w:val="006D023A"/>
    <w:rsid w:val="006D7E59"/>
    <w:rsid w:val="006F050D"/>
    <w:rsid w:val="007022C7"/>
    <w:rsid w:val="0070414A"/>
    <w:rsid w:val="0071614B"/>
    <w:rsid w:val="00725AA5"/>
    <w:rsid w:val="007274A6"/>
    <w:rsid w:val="00737874"/>
    <w:rsid w:val="007531E8"/>
    <w:rsid w:val="00754F0D"/>
    <w:rsid w:val="0076240C"/>
    <w:rsid w:val="0076735A"/>
    <w:rsid w:val="00771E35"/>
    <w:rsid w:val="00791799"/>
    <w:rsid w:val="007A25D0"/>
    <w:rsid w:val="007C1212"/>
    <w:rsid w:val="007C503A"/>
    <w:rsid w:val="007D0DFD"/>
    <w:rsid w:val="007D2214"/>
    <w:rsid w:val="007D32A2"/>
    <w:rsid w:val="007D754D"/>
    <w:rsid w:val="007E40B5"/>
    <w:rsid w:val="007F02C0"/>
    <w:rsid w:val="007F578F"/>
    <w:rsid w:val="00801805"/>
    <w:rsid w:val="00816C64"/>
    <w:rsid w:val="00817500"/>
    <w:rsid w:val="00822145"/>
    <w:rsid w:val="00822DD9"/>
    <w:rsid w:val="00824D96"/>
    <w:rsid w:val="00831FF8"/>
    <w:rsid w:val="00836EDA"/>
    <w:rsid w:val="00840F87"/>
    <w:rsid w:val="008428CA"/>
    <w:rsid w:val="00843B2C"/>
    <w:rsid w:val="00844F6E"/>
    <w:rsid w:val="008512C7"/>
    <w:rsid w:val="00854C44"/>
    <w:rsid w:val="00854DBF"/>
    <w:rsid w:val="00857859"/>
    <w:rsid w:val="00861FCF"/>
    <w:rsid w:val="00867E90"/>
    <w:rsid w:val="008843DE"/>
    <w:rsid w:val="008A077C"/>
    <w:rsid w:val="008A2359"/>
    <w:rsid w:val="008D3BCB"/>
    <w:rsid w:val="008D4325"/>
    <w:rsid w:val="008E00D9"/>
    <w:rsid w:val="008E1B79"/>
    <w:rsid w:val="008E2E2C"/>
    <w:rsid w:val="008E3C70"/>
    <w:rsid w:val="008E7A05"/>
    <w:rsid w:val="008F114A"/>
    <w:rsid w:val="008F55C3"/>
    <w:rsid w:val="0090087E"/>
    <w:rsid w:val="00905CBD"/>
    <w:rsid w:val="00905F24"/>
    <w:rsid w:val="00920671"/>
    <w:rsid w:val="00922B9E"/>
    <w:rsid w:val="00940DE4"/>
    <w:rsid w:val="009445B9"/>
    <w:rsid w:val="009470A7"/>
    <w:rsid w:val="00956ED7"/>
    <w:rsid w:val="00962F3B"/>
    <w:rsid w:val="00963BF2"/>
    <w:rsid w:val="009672A4"/>
    <w:rsid w:val="00971D67"/>
    <w:rsid w:val="009737CF"/>
    <w:rsid w:val="0097732D"/>
    <w:rsid w:val="00993DDB"/>
    <w:rsid w:val="009971F8"/>
    <w:rsid w:val="00997E7E"/>
    <w:rsid w:val="009A104D"/>
    <w:rsid w:val="009A3C89"/>
    <w:rsid w:val="009B2D35"/>
    <w:rsid w:val="009B5D72"/>
    <w:rsid w:val="009D5100"/>
    <w:rsid w:val="009E33DE"/>
    <w:rsid w:val="009E6413"/>
    <w:rsid w:val="009F2ABA"/>
    <w:rsid w:val="009F7316"/>
    <w:rsid w:val="00A00CBB"/>
    <w:rsid w:val="00A01DE3"/>
    <w:rsid w:val="00A02A75"/>
    <w:rsid w:val="00A12795"/>
    <w:rsid w:val="00A17ABD"/>
    <w:rsid w:val="00A30B30"/>
    <w:rsid w:val="00A30E68"/>
    <w:rsid w:val="00A36031"/>
    <w:rsid w:val="00A42638"/>
    <w:rsid w:val="00A443C6"/>
    <w:rsid w:val="00A44FAB"/>
    <w:rsid w:val="00A70C54"/>
    <w:rsid w:val="00A907C3"/>
    <w:rsid w:val="00A92618"/>
    <w:rsid w:val="00AC0C88"/>
    <w:rsid w:val="00AD0E5E"/>
    <w:rsid w:val="00AE16A6"/>
    <w:rsid w:val="00AE70D3"/>
    <w:rsid w:val="00AF1C56"/>
    <w:rsid w:val="00AF3BDC"/>
    <w:rsid w:val="00AF5663"/>
    <w:rsid w:val="00B02083"/>
    <w:rsid w:val="00B06EE4"/>
    <w:rsid w:val="00B15009"/>
    <w:rsid w:val="00B24782"/>
    <w:rsid w:val="00B302DE"/>
    <w:rsid w:val="00B32D46"/>
    <w:rsid w:val="00B34623"/>
    <w:rsid w:val="00B352B3"/>
    <w:rsid w:val="00B36B37"/>
    <w:rsid w:val="00B51AA7"/>
    <w:rsid w:val="00B557A7"/>
    <w:rsid w:val="00B57114"/>
    <w:rsid w:val="00B623C5"/>
    <w:rsid w:val="00B62F72"/>
    <w:rsid w:val="00B732CC"/>
    <w:rsid w:val="00B73A4B"/>
    <w:rsid w:val="00B73BD1"/>
    <w:rsid w:val="00B76B27"/>
    <w:rsid w:val="00B84B4F"/>
    <w:rsid w:val="00B87608"/>
    <w:rsid w:val="00B87F04"/>
    <w:rsid w:val="00BA26B5"/>
    <w:rsid w:val="00BA3C45"/>
    <w:rsid w:val="00BA3ED2"/>
    <w:rsid w:val="00BB1E8E"/>
    <w:rsid w:val="00BB5DF3"/>
    <w:rsid w:val="00BC580E"/>
    <w:rsid w:val="00BD053C"/>
    <w:rsid w:val="00BF2396"/>
    <w:rsid w:val="00C00E66"/>
    <w:rsid w:val="00C0677E"/>
    <w:rsid w:val="00C21A76"/>
    <w:rsid w:val="00C57ADF"/>
    <w:rsid w:val="00C57BF1"/>
    <w:rsid w:val="00C65133"/>
    <w:rsid w:val="00C81A37"/>
    <w:rsid w:val="00C82E2D"/>
    <w:rsid w:val="00C8330B"/>
    <w:rsid w:val="00C87240"/>
    <w:rsid w:val="00C96327"/>
    <w:rsid w:val="00C9655F"/>
    <w:rsid w:val="00CA455E"/>
    <w:rsid w:val="00CB1DC3"/>
    <w:rsid w:val="00CB2F11"/>
    <w:rsid w:val="00CB4F8F"/>
    <w:rsid w:val="00CC616F"/>
    <w:rsid w:val="00CD0A94"/>
    <w:rsid w:val="00CD6063"/>
    <w:rsid w:val="00CD7C5E"/>
    <w:rsid w:val="00CE30F2"/>
    <w:rsid w:val="00CE5CE2"/>
    <w:rsid w:val="00CE744E"/>
    <w:rsid w:val="00CF796F"/>
    <w:rsid w:val="00D12152"/>
    <w:rsid w:val="00D1346F"/>
    <w:rsid w:val="00D1502D"/>
    <w:rsid w:val="00D175A8"/>
    <w:rsid w:val="00D17FFE"/>
    <w:rsid w:val="00D22501"/>
    <w:rsid w:val="00D37A26"/>
    <w:rsid w:val="00D4362D"/>
    <w:rsid w:val="00D4550A"/>
    <w:rsid w:val="00D518DC"/>
    <w:rsid w:val="00D60203"/>
    <w:rsid w:val="00D60602"/>
    <w:rsid w:val="00D6291D"/>
    <w:rsid w:val="00D663D3"/>
    <w:rsid w:val="00D70079"/>
    <w:rsid w:val="00D712FF"/>
    <w:rsid w:val="00D76681"/>
    <w:rsid w:val="00D7694E"/>
    <w:rsid w:val="00D80FF5"/>
    <w:rsid w:val="00D85427"/>
    <w:rsid w:val="00D87666"/>
    <w:rsid w:val="00DC03E5"/>
    <w:rsid w:val="00DD1609"/>
    <w:rsid w:val="00DD73F3"/>
    <w:rsid w:val="00DF2A4D"/>
    <w:rsid w:val="00DF414D"/>
    <w:rsid w:val="00E075AF"/>
    <w:rsid w:val="00E12890"/>
    <w:rsid w:val="00E14A83"/>
    <w:rsid w:val="00E23CC6"/>
    <w:rsid w:val="00E76046"/>
    <w:rsid w:val="00E853AA"/>
    <w:rsid w:val="00E85D06"/>
    <w:rsid w:val="00E863EC"/>
    <w:rsid w:val="00E87DD3"/>
    <w:rsid w:val="00E96C97"/>
    <w:rsid w:val="00EA7875"/>
    <w:rsid w:val="00EC2430"/>
    <w:rsid w:val="00EC317A"/>
    <w:rsid w:val="00EC7613"/>
    <w:rsid w:val="00ED2005"/>
    <w:rsid w:val="00EE3BBB"/>
    <w:rsid w:val="00EF0E6C"/>
    <w:rsid w:val="00EF4B76"/>
    <w:rsid w:val="00EF7A45"/>
    <w:rsid w:val="00EF7CE0"/>
    <w:rsid w:val="00F035B9"/>
    <w:rsid w:val="00F15394"/>
    <w:rsid w:val="00F15429"/>
    <w:rsid w:val="00F238F6"/>
    <w:rsid w:val="00F24561"/>
    <w:rsid w:val="00F350D3"/>
    <w:rsid w:val="00F44556"/>
    <w:rsid w:val="00F50481"/>
    <w:rsid w:val="00F53123"/>
    <w:rsid w:val="00F55EFC"/>
    <w:rsid w:val="00F614B5"/>
    <w:rsid w:val="00F642B6"/>
    <w:rsid w:val="00F661CB"/>
    <w:rsid w:val="00F840C4"/>
    <w:rsid w:val="00F91455"/>
    <w:rsid w:val="00F93DA1"/>
    <w:rsid w:val="00F95A77"/>
    <w:rsid w:val="00F979D3"/>
    <w:rsid w:val="00FB0D40"/>
    <w:rsid w:val="00FC6867"/>
    <w:rsid w:val="00FE2854"/>
    <w:rsid w:val="00FF00A0"/>
    <w:rsid w:val="00FF1480"/>
    <w:rsid w:val="00FF2C50"/>
    <w:rsid w:val="00FF5073"/>
    <w:rsid w:val="00FF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058760B"/>
  <w15:docId w15:val="{E52924E3-F220-4744-A785-7EA25EC2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SimSun" w:hAnsi="游明朝" w:cs="SimSu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0C4"/>
    <w:pPr>
      <w:spacing w:after="200" w:line="276" w:lineRule="auto"/>
    </w:pPr>
    <w:rPr>
      <w:rFonts w:ascii="Calibri" w:eastAsia="Calibri" w:hAnsi="Calibri" w:cs="Calibri"/>
      <w:sz w:val="22"/>
    </w:rPr>
  </w:style>
  <w:style w:type="paragraph" w:styleId="1">
    <w:name w:val="heading 1"/>
    <w:basedOn w:val="a"/>
    <w:next w:val="a"/>
    <w:uiPriority w:val="9"/>
    <w:qFormat/>
    <w:pPr>
      <w:keepNext/>
      <w:overflowPunct w:val="0"/>
      <w:spacing w:before="360" w:after="120" w:line="240" w:lineRule="auto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2">
    <w:name w:val="heading 2"/>
    <w:basedOn w:val="a"/>
    <w:next w:val="a"/>
    <w:uiPriority w:val="9"/>
    <w:unhideWhenUsed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sz w:val="26"/>
    </w:rPr>
  </w:style>
  <w:style w:type="paragraph" w:styleId="20">
    <w:name w:val="toc 2"/>
    <w:basedOn w:val="a"/>
    <w:pPr>
      <w:spacing w:line="330" w:lineRule="auto"/>
    </w:pPr>
    <w:rPr>
      <w:sz w:val="24"/>
    </w:rPr>
  </w:style>
  <w:style w:type="paragraph" w:styleId="3">
    <w:name w:val="toc 3"/>
    <w:basedOn w:val="a"/>
    <w:pPr>
      <w:spacing w:line="360" w:lineRule="auto"/>
    </w:pPr>
  </w:style>
  <w:style w:type="paragraph" w:styleId="4">
    <w:name w:val="toc 4"/>
    <w:basedOn w:val="a"/>
    <w:pPr>
      <w:spacing w:line="330" w:lineRule="exact"/>
    </w:pPr>
  </w:style>
  <w:style w:type="paragraph" w:styleId="5">
    <w:name w:val="toc 5"/>
    <w:basedOn w:val="a"/>
    <w:pPr>
      <w:spacing w:line="330" w:lineRule="exact"/>
    </w:pPr>
  </w:style>
  <w:style w:type="paragraph" w:styleId="6">
    <w:name w:val="toc 6"/>
    <w:basedOn w:val="a"/>
    <w:pPr>
      <w:spacing w:line="330" w:lineRule="exact"/>
    </w:pPr>
  </w:style>
  <w:style w:type="paragraph" w:styleId="7">
    <w:name w:val="toc 7"/>
    <w:basedOn w:val="a"/>
    <w:pPr>
      <w:spacing w:line="330" w:lineRule="exact"/>
    </w:pPr>
  </w:style>
  <w:style w:type="paragraph" w:styleId="8">
    <w:name w:val="toc 8"/>
    <w:basedOn w:val="a"/>
    <w:pPr>
      <w:spacing w:line="330" w:lineRule="exact"/>
    </w:pPr>
  </w:style>
  <w:style w:type="paragraph" w:styleId="9">
    <w:name w:val="toc 9"/>
    <w:basedOn w:val="a"/>
    <w:pPr>
      <w:spacing w:line="330" w:lineRule="exact"/>
    </w:p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pple-converted-space">
    <w:name w:val="apple-converted-space"/>
    <w:basedOn w:val="a0"/>
  </w:style>
  <w:style w:type="character" w:styleId="a7">
    <w:name w:val="Emphasis"/>
    <w:basedOn w:val="a0"/>
    <w:qFormat/>
    <w:rPr>
      <w:i/>
    </w:rPr>
  </w:style>
  <w:style w:type="paragraph" w:styleId="a8">
    <w:name w:val="header"/>
    <w:basedOn w:val="a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link w:val="ab"/>
    <w:uiPriority w:val="99"/>
    <w:pPr>
      <w:tabs>
        <w:tab w:val="center" w:pos="4252"/>
        <w:tab w:val="right" w:pos="8504"/>
      </w:tabs>
      <w:snapToGrid w:val="0"/>
    </w:pPr>
  </w:style>
  <w:style w:type="character" w:styleId="ac">
    <w:name w:val="Hyperlink"/>
    <w:uiPriority w:val="99"/>
    <w:rPr>
      <w:color w:val="0000FF"/>
      <w:u w:val="single"/>
    </w:rPr>
  </w:style>
  <w:style w:type="paragraph" w:styleId="ad">
    <w:name w:val="List Paragraph"/>
    <w:basedOn w:val="a"/>
    <w:pPr>
      <w:spacing w:after="160" w:line="259" w:lineRule="auto"/>
      <w:ind w:left="720"/>
      <w:contextualSpacing/>
    </w:pPr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author-sup-separator">
    <w:name w:val="author-sup-separator"/>
    <w:basedOn w:val="a0"/>
  </w:style>
  <w:style w:type="character" w:customStyle="1" w:styleId="comma">
    <w:name w:val="comma"/>
    <w:basedOn w:val="a0"/>
  </w:style>
  <w:style w:type="character" w:customStyle="1" w:styleId="11">
    <w:name w:val="副題1"/>
    <w:basedOn w:val="a0"/>
  </w:style>
  <w:style w:type="character" w:customStyle="1" w:styleId="al-author-delim">
    <w:name w:val="al-author-delim"/>
    <w:basedOn w:val="a0"/>
  </w:style>
  <w:style w:type="character" w:customStyle="1" w:styleId="meta-citation-journal-name">
    <w:name w:val="meta-citation-journal-name"/>
    <w:basedOn w:val="a0"/>
  </w:style>
  <w:style w:type="character" w:customStyle="1" w:styleId="meta-citation">
    <w:name w:val="meta-citation"/>
    <w:basedOn w:val="a0"/>
  </w:style>
  <w:style w:type="character" w:customStyle="1" w:styleId="element-citation">
    <w:name w:val="element-citation"/>
    <w:basedOn w:val="a0"/>
  </w:style>
  <w:style w:type="paragraph" w:styleId="ae">
    <w:name w:val="Subtitle"/>
    <w:basedOn w:val="a"/>
    <w:link w:val="af"/>
    <w:qFormat/>
    <w:pPr>
      <w:spacing w:after="160" w:line="208" w:lineRule="auto"/>
    </w:pPr>
    <w:rPr>
      <w:sz w:val="3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sz w:val="20"/>
      <w:shd w:val="clear" w:color="auto" w:fill="F3F7F9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customStyle="1" w:styleId="TableNote">
    <w:name w:val="Table Note"/>
    <w:basedOn w:val="a"/>
    <w:rPr>
      <w:sz w:val="1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styleId="40">
    <w:name w:val="List 4"/>
    <w:basedOn w:val="a"/>
    <w:pPr>
      <w:spacing w:line="360" w:lineRule="auto"/>
      <w:ind w:left="1600" w:hanging="400"/>
    </w:pPr>
  </w:style>
  <w:style w:type="paragraph" w:styleId="af0">
    <w:name w:val="footnote text"/>
    <w:basedOn w:val="a"/>
    <w:link w:val="af1"/>
  </w:style>
  <w:style w:type="paragraph" w:customStyle="1" w:styleId="Keywords">
    <w:name w:val="Keywords"/>
    <w:basedOn w:val="a"/>
    <w:pPr>
      <w:spacing w:line="396" w:lineRule="auto"/>
      <w:ind w:left="1000"/>
    </w:pPr>
    <w:rPr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Copyright">
    <w:name w:val="Copyright"/>
    <w:basedOn w:val="a"/>
    <w:pPr>
      <w:shd w:val="clear" w:color="auto" w:fill="E9F9FF"/>
    </w:pPr>
    <w:rPr>
      <w:sz w:val="18"/>
      <w:shd w:val="clear" w:color="auto" w:fill="E9F9FF"/>
    </w:rPr>
  </w:style>
  <w:style w:type="paragraph" w:styleId="af2">
    <w:name w:val="caption"/>
    <w:basedOn w:val="a"/>
    <w:pPr>
      <w:shd w:val="clear" w:color="auto" w:fill="FFF5ED"/>
      <w:spacing w:before="240" w:line="349" w:lineRule="auto"/>
      <w:jc w:val="both"/>
    </w:pPr>
    <w:rPr>
      <w:shd w:val="clear" w:color="auto" w:fill="FFF5ED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sz w:val="28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sz w:val="38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3">
    <w:name w:val="List"/>
    <w:basedOn w:val="a"/>
    <w:pPr>
      <w:spacing w:line="360" w:lineRule="auto"/>
      <w:ind w:left="400" w:hanging="400"/>
      <w:jc w:val="both"/>
    </w:p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</w:style>
  <w:style w:type="paragraph" w:styleId="21">
    <w:name w:val="List 2"/>
    <w:basedOn w:val="a"/>
    <w:pPr>
      <w:spacing w:line="360" w:lineRule="auto"/>
      <w:ind w:left="800" w:hanging="400"/>
      <w:jc w:val="both"/>
    </w:pPr>
  </w:style>
  <w:style w:type="paragraph" w:styleId="af4">
    <w:name w:val="annotation text"/>
    <w:basedOn w:val="a"/>
    <w:link w:val="af5"/>
    <w:pPr>
      <w:spacing w:after="0"/>
    </w:pPr>
    <w:rPr>
      <w:sz w:val="20"/>
    </w:rPr>
  </w:style>
  <w:style w:type="paragraph" w:customStyle="1" w:styleId="TableHeadSpan">
    <w:name w:val="Table Head Span"/>
    <w:basedOn w:val="a"/>
    <w:pPr>
      <w:shd w:val="clear" w:color="auto" w:fill="FFEDFA"/>
    </w:pPr>
    <w:rPr>
      <w:shd w:val="clear" w:color="auto" w:fill="FFEDFA"/>
    </w:rPr>
  </w:style>
  <w:style w:type="paragraph" w:customStyle="1" w:styleId="List6">
    <w:name w:val="List 6"/>
    <w:basedOn w:val="a"/>
    <w:pPr>
      <w:spacing w:line="360" w:lineRule="auto"/>
      <w:ind w:left="1860" w:hanging="400"/>
    </w:p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af6">
    <w:name w:val="endnote text"/>
    <w:basedOn w:val="a"/>
    <w:link w:val="af7"/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8">
    <w:name w:val="List 8"/>
    <w:basedOn w:val="a"/>
    <w:pPr>
      <w:spacing w:line="360" w:lineRule="auto"/>
      <w:ind w:left="1980" w:hanging="400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</w:style>
  <w:style w:type="paragraph" w:styleId="af8">
    <w:name w:val="Block Text"/>
    <w:basedOn w:val="a"/>
    <w:pPr>
      <w:spacing w:after="160" w:line="360" w:lineRule="auto"/>
      <w:ind w:left="1200"/>
    </w:p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</w:style>
  <w:style w:type="paragraph" w:customStyle="1" w:styleId="TableHead">
    <w:name w:val="Table Head"/>
    <w:basedOn w:val="a"/>
    <w:pPr>
      <w:shd w:val="clear" w:color="auto" w:fill="FFEDFA"/>
    </w:pPr>
    <w:rPr>
      <w:sz w:val="20"/>
      <w:shd w:val="clear" w:color="auto" w:fill="FFEDFA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</w:style>
  <w:style w:type="paragraph" w:customStyle="1" w:styleId="TableBody">
    <w:name w:val="Table Body"/>
    <w:basedOn w:val="a"/>
    <w:pPr>
      <w:spacing w:after="160" w:line="396" w:lineRule="auto"/>
    </w:pPr>
    <w:rPr>
      <w:sz w:val="20"/>
    </w:rPr>
  </w:style>
  <w:style w:type="paragraph" w:styleId="50">
    <w:name w:val="List 5"/>
    <w:basedOn w:val="a"/>
    <w:pPr>
      <w:spacing w:line="360" w:lineRule="auto"/>
      <w:ind w:left="1800" w:hanging="400"/>
    </w:p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hapterNumber">
    <w:name w:val="Chapter Number"/>
    <w:basedOn w:val="a"/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9">
    <w:name w:val="Balloon Text"/>
    <w:basedOn w:val="a"/>
    <w:link w:val="afa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rPr>
      <w:rFonts w:ascii="Segoe UI" w:eastAsia="Calibri" w:hAnsi="Segoe UI" w:cs="Segoe UI"/>
      <w:sz w:val="18"/>
      <w:szCs w:val="18"/>
    </w:rPr>
  </w:style>
  <w:style w:type="paragraph" w:styleId="afb">
    <w:name w:val="annotation subject"/>
    <w:basedOn w:val="af4"/>
    <w:next w:val="af4"/>
    <w:link w:val="afc"/>
    <w:uiPriority w:val="99"/>
    <w:pPr>
      <w:spacing w:after="200" w:line="240" w:lineRule="auto"/>
    </w:pPr>
    <w:rPr>
      <w:b/>
      <w:bCs/>
      <w:szCs w:val="20"/>
    </w:rPr>
  </w:style>
  <w:style w:type="character" w:customStyle="1" w:styleId="af5">
    <w:name w:val="コメント文字列 (文字)"/>
    <w:basedOn w:val="a0"/>
    <w:link w:val="af4"/>
    <w:rPr>
      <w:rFonts w:ascii="Calibri" w:eastAsia="Calibri" w:hAnsi="Calibri" w:cs="Calibri"/>
      <w:sz w:val="20"/>
    </w:rPr>
  </w:style>
  <w:style w:type="character" w:customStyle="1" w:styleId="afc">
    <w:name w:val="コメント内容 (文字)"/>
    <w:basedOn w:val="af5"/>
    <w:link w:val="afb"/>
    <w:uiPriority w:val="99"/>
    <w:rPr>
      <w:rFonts w:ascii="Calibri" w:eastAsia="Calibri" w:hAnsi="Calibri" w:cs="Calibri"/>
      <w:b/>
      <w:bCs/>
      <w:sz w:val="20"/>
      <w:szCs w:val="20"/>
    </w:rPr>
  </w:style>
  <w:style w:type="paragraph" w:styleId="afd">
    <w:name w:val="No Spacing"/>
    <w:qFormat/>
    <w:pPr>
      <w:widowControl w:val="0"/>
      <w:jc w:val="both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numbering" w:customStyle="1" w:styleId="NoList1">
    <w:name w:val="No List1"/>
    <w:next w:val="a2"/>
    <w:uiPriority w:val="99"/>
  </w:style>
  <w:style w:type="table" w:customStyle="1" w:styleId="TableGrid1">
    <w:name w:val="Table Grid1"/>
    <w:basedOn w:val="a1"/>
    <w:next w:val="a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rPr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fe">
    <w:name w:val="FollowedHyperlink"/>
    <w:basedOn w:val="a0"/>
    <w:uiPriority w:val="99"/>
    <w:rPr>
      <w:color w:val="954F72"/>
      <w:u w:val="single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14:ligatures w14:val="standardContextual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</w:pPr>
    <w:rPr>
      <w:rFonts w:ascii="游ゴシック" w:eastAsia="游ゴシック" w:hAnsi="游ゴシック" w:cs="游ゴシック"/>
      <w:color w:val="000000"/>
      <w14:ligatures w14:val="standardContextual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</w:pPr>
    <w:rPr>
      <w:rFonts w:ascii="游ゴシック" w:eastAsia="游ゴシック" w:hAnsi="游ゴシック" w:cs="游ゴシック"/>
      <w:sz w:val="12"/>
      <w14:ligatures w14:val="standardContextual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14:ligatures w14:val="standardContextual"/>
    </w:rPr>
  </w:style>
  <w:style w:type="paragraph" w:customStyle="1" w:styleId="xl63">
    <w:name w:val="xl63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4">
    <w:name w:val="xl64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5">
    <w:name w:val="xl65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6">
    <w:name w:val="xl66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7">
    <w:name w:val="xl67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8">
    <w:name w:val="xl68"/>
    <w:basedOn w:val="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9">
    <w:name w:val="xl69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0">
    <w:name w:val="xl70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1">
    <w:name w:val="xl71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2">
    <w:name w:val="xl72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3">
    <w:name w:val="xl73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4">
    <w:name w:val="xl74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5">
    <w:name w:val="xl75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6">
    <w:name w:val="xl76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7">
    <w:name w:val="xl77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8">
    <w:name w:val="xl78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character" w:customStyle="1" w:styleId="a9">
    <w:name w:val="ヘッダー (文字)"/>
    <w:basedOn w:val="a0"/>
    <w:link w:val="a8"/>
    <w:uiPriority w:val="99"/>
    <w:rPr>
      <w:rFonts w:ascii="Calibri" w:eastAsia="Calibri" w:hAnsi="Calibri" w:cs="Calibri"/>
      <w:sz w:val="22"/>
    </w:rPr>
  </w:style>
  <w:style w:type="character" w:customStyle="1" w:styleId="ab">
    <w:name w:val="フッター (文字)"/>
    <w:basedOn w:val="a0"/>
    <w:link w:val="aa"/>
    <w:uiPriority w:val="99"/>
    <w:rPr>
      <w:rFonts w:ascii="Calibri" w:eastAsia="Calibri" w:hAnsi="Calibri" w:cs="Calibri"/>
      <w:sz w:val="22"/>
    </w:rPr>
  </w:style>
  <w:style w:type="character" w:customStyle="1" w:styleId="af">
    <w:name w:val="副題 (文字)"/>
    <w:basedOn w:val="a0"/>
    <w:link w:val="ae"/>
    <w:rPr>
      <w:rFonts w:ascii="Calibri" w:eastAsia="Calibri" w:hAnsi="Calibri" w:cs="Calibri"/>
      <w:sz w:val="38"/>
    </w:rPr>
  </w:style>
  <w:style w:type="character" w:customStyle="1" w:styleId="af1">
    <w:name w:val="脚注文字列 (文字)"/>
    <w:basedOn w:val="a0"/>
    <w:link w:val="af0"/>
    <w:rPr>
      <w:rFonts w:ascii="Calibri" w:eastAsia="Calibri" w:hAnsi="Calibri" w:cs="Calibri"/>
      <w:sz w:val="22"/>
    </w:rPr>
  </w:style>
  <w:style w:type="character" w:customStyle="1" w:styleId="af7">
    <w:name w:val="文末脚注文字列 (文字)"/>
    <w:basedOn w:val="a0"/>
    <w:link w:val="af6"/>
    <w:rPr>
      <w:rFonts w:ascii="Calibri" w:eastAsia="Calibri" w:hAnsi="Calibri" w:cs="Calibri"/>
      <w:sz w:val="22"/>
    </w:rPr>
  </w:style>
  <w:style w:type="numbering" w:customStyle="1" w:styleId="NoList2">
    <w:name w:val="No List2"/>
    <w:next w:val="a2"/>
    <w:uiPriority w:val="99"/>
  </w:style>
  <w:style w:type="table" w:customStyle="1" w:styleId="TableGrid2">
    <w:name w:val="Table Grid2"/>
    <w:basedOn w:val="a1"/>
    <w:next w:val="a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2">
    <w:name w:val="Old Default Table Style2"/>
    <w:rPr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oList3">
    <w:name w:val="No List3"/>
    <w:next w:val="a2"/>
    <w:uiPriority w:val="99"/>
    <w:semiHidden/>
    <w:unhideWhenUsed/>
    <w:rsid w:val="001461C5"/>
  </w:style>
  <w:style w:type="table" w:customStyle="1" w:styleId="TableGrid3">
    <w:name w:val="Table Grid3"/>
    <w:basedOn w:val="a1"/>
    <w:next w:val="a3"/>
    <w:rsid w:val="001461C5"/>
    <w:rPr>
      <w:rFonts w:eastAsia="Times New Roman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3">
    <w:name w:val="Old Default Table Style3"/>
    <w:rsid w:val="001461C5"/>
    <w:rPr>
      <w:rFonts w:eastAsia="Times New Roman" w:cs="Times New Roman"/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3C2B17"/>
    <w:rPr>
      <w:color w:val="605E5C"/>
      <w:shd w:val="clear" w:color="auto" w:fill="E1DFDD"/>
    </w:rPr>
  </w:style>
  <w:style w:type="paragraph" w:styleId="aff">
    <w:name w:val="Revision"/>
    <w:hidden/>
    <w:uiPriority w:val="99"/>
    <w:rsid w:val="00F614B5"/>
    <w:rPr>
      <w:rFonts w:ascii="Calibri" w:eastAsia="Calibri" w:hAnsi="Calibri" w:cs="Calibri"/>
      <w:sz w:val="22"/>
    </w:rPr>
  </w:style>
  <w:style w:type="character" w:styleId="aff0">
    <w:name w:val="Unresolved Mention"/>
    <w:basedOn w:val="a0"/>
    <w:uiPriority w:val="99"/>
    <w:semiHidden/>
    <w:unhideWhenUsed/>
    <w:rsid w:val="00591C9A"/>
    <w:rPr>
      <w:color w:val="605E5C"/>
      <w:shd w:val="clear" w:color="auto" w:fill="E1DFDD"/>
    </w:rPr>
  </w:style>
  <w:style w:type="numbering" w:customStyle="1" w:styleId="NoList4">
    <w:name w:val="No List4"/>
    <w:next w:val="a2"/>
    <w:uiPriority w:val="99"/>
    <w:semiHidden/>
    <w:unhideWhenUsed/>
    <w:rsid w:val="00351C87"/>
  </w:style>
  <w:style w:type="table" w:customStyle="1" w:styleId="TableGrid4">
    <w:name w:val="Table Grid4"/>
    <w:basedOn w:val="a1"/>
    <w:next w:val="a3"/>
    <w:rsid w:val="00351C87"/>
    <w:rPr>
      <w:rFonts w:eastAsia="游明朝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4">
    <w:name w:val="Old Default Table Style4"/>
    <w:rsid w:val="00351C87"/>
    <w:rPr>
      <w:rFonts w:eastAsia="游明朝" w:cs="Times New Roman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xl79">
    <w:name w:val="xl79"/>
    <w:basedOn w:val="a"/>
    <w:rsid w:val="000F4918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0F491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D961E8FF-FD6F-49EA-BD46-A604FFC41CD4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51D6F6AF-9D32-4B3F-8B55-1B4E0ADA3620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D4FE5789-99B6-4471-8A96-2347FBB3AA33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2D20FEF9-13DB-43B5-AEE3-002DAB905EE1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53249882-20E2-42CE-B176-2E0A257DE1F0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87E43D6B-9B27-4EA6-8828-4CFBAD4FCF52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BAB681DD-E5E5-4C22-9D02-360A0DBCA9E8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61</Words>
  <Characters>5836</Characters>
  <Application>Microsoft Office Word</Application>
  <DocSecurity>0</DocSecurity>
  <Lines>5836</Lines>
  <Paragraphs>197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zuya Miyaguchi</dc:creator>
  <cp:lastModifiedBy>Kazuya Miyaguchi</cp:lastModifiedBy>
  <cp:revision>2</cp:revision>
  <cp:lastPrinted>2025-03-10T10:06:00Z</cp:lastPrinted>
  <dcterms:created xsi:type="dcterms:W3CDTF">2025-09-17T12:07:00Z</dcterms:created>
  <dcterms:modified xsi:type="dcterms:W3CDTF">2025-09-1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d9be9e2-91e3-4a63-9867-556b210ae378</vt:lpwstr>
  </property>
  <property fmtid="{D5CDD505-2E9C-101B-9397-08002B2CF9AE}" pid="6" name="ICV">
    <vt:lpwstr>55876f444c5a46a1976052c9298479c2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362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1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0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c0d9b095-399f-42ad-a687-6c2b811299d3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0304/I:a99004ca-25ab-4abb-9c66-2fb44c5eaca9</vt:lpwstr>
  </property>
  <property fmtid="{D5CDD505-2E9C-101B-9397-08002B2CF9AE}" pid="20" name="Merops processed date">
    <vt:lpwstr>2025/03/04 12:07:29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3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fp_digestive-endoscopy</vt:lpwstr>
  </property>
  <property fmtid="{D5CDD505-2E9C-101B-9397-08002B2CF9AE}" pid="26" name="Merops Standard Set modified">
    <vt:lpwstr/>
  </property>
  <property fmtid="{D5CDD505-2E9C-101B-9397-08002B2CF9AE}" pid="27" name="Merops tables count">
    <vt:lpwstr>0</vt:lpwstr>
  </property>
  <property fmtid="{D5CDD505-2E9C-101B-9397-08002B2CF9AE}" pid="28" name="Merops word count">
    <vt:lpwstr>3673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